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7FC0CE" w14:textId="77777777" w:rsidR="00B70211" w:rsidRDefault="00B70211" w:rsidP="00B70211">
      <w:pPr>
        <w:pStyle w:val="BodyText"/>
        <w:rPr>
          <w:b/>
          <w:bCs/>
        </w:rPr>
      </w:pPr>
      <w:bookmarkStart w:id="0" w:name="_Toc206748640"/>
      <w:r w:rsidRPr="006F1280">
        <w:rPr>
          <w:b/>
          <w:bCs/>
        </w:rPr>
        <w:t>Supplementary methods</w:t>
      </w:r>
      <w:bookmarkEnd w:id="0"/>
    </w:p>
    <w:p w14:paraId="7D149A3D" w14:textId="77777777" w:rsidR="00B70211" w:rsidRPr="006F1280" w:rsidRDefault="00B70211" w:rsidP="00B70211">
      <w:pPr>
        <w:pStyle w:val="BodyText"/>
        <w:rPr>
          <w:b/>
          <w:bCs/>
        </w:rPr>
      </w:pPr>
    </w:p>
    <w:p w14:paraId="1A6E1C96" w14:textId="77777777" w:rsidR="00B70211" w:rsidRDefault="00B70211" w:rsidP="00B70211">
      <w:pPr>
        <w:pStyle w:val="BodyText"/>
      </w:pPr>
      <w:r w:rsidRPr="002328EC">
        <w:t xml:space="preserve">UKB contains linked </w:t>
      </w:r>
      <w:r w:rsidRPr="00FC3238">
        <w:t xml:space="preserve">Hospital Episode Statistics (HES) </w:t>
      </w:r>
      <w:r w:rsidRPr="002328EC">
        <w:t xml:space="preserve">inpatient data for participants. The diagnosis table contains all diagnoses (ICD-10 code) associated with each admission episode. </w:t>
      </w:r>
      <w:r>
        <w:t>Individuals with a previous diagnosis of delirium were excluded to reduce potential bias through confounding and reverse causation. It also ensured all events occurred after baseline variables were measured at UKB enrolment and contributed to a more homogenous case-control cohort.</w:t>
      </w:r>
    </w:p>
    <w:p w14:paraId="0D4B54BA" w14:textId="77777777" w:rsidR="00B70211" w:rsidRPr="002328EC" w:rsidRDefault="00B70211" w:rsidP="00B70211">
      <w:pPr>
        <w:pStyle w:val="BodyText"/>
      </w:pPr>
    </w:p>
    <w:p w14:paraId="1DFE19D2" w14:textId="77777777" w:rsidR="00B70211" w:rsidRPr="002328EC" w:rsidRDefault="00B70211" w:rsidP="00B70211">
      <w:pPr>
        <w:pStyle w:val="BodyText"/>
      </w:pPr>
      <w:r w:rsidRPr="002328EC">
        <w:t>The operation table contains details of all OPCS4 procedure codes for a patient during a given admission. Inpatient surgery was defined according to patient class (excluding day case). Major surgery was defined by using a combination of two grading systems from the literature (Bupa schedule of procedures</w:t>
      </w:r>
      <w:r w:rsidRPr="002328EC">
        <w:fldChar w:fldCharType="begin"/>
      </w:r>
      <w:r>
        <w:instrText xml:space="preserve"> ADDIN ZOTERO_ITEM CSL_CITATION {"citationID":"HfwvhoGf","properties":{"formattedCitation":"[21]","plainCitation":"[21]","noteIndex":0},"citationItems":[{"id":639,"uris":["http://zotero.org/users/7244425/items/4A4QV7Y7"],"itemData":{"id":639,"type":"webpage","title":"Bupa - Code Search main","URL":"https://codes.bupa.co.uk/procedures","accessed":{"date-parts":[["2021",5,12]]},"citation-key":"BupaCodeSearch"}}],"schema":"https://github.com/citation-style-language/schema/raw/master/csl-citation.json"} </w:instrText>
      </w:r>
      <w:r w:rsidRPr="002328EC">
        <w:fldChar w:fldCharType="separate"/>
      </w:r>
      <w:r>
        <w:t>[21]</w:t>
      </w:r>
      <w:r w:rsidRPr="002328EC">
        <w:fldChar w:fldCharType="end"/>
      </w:r>
      <w:r w:rsidRPr="002328EC">
        <w:t xml:space="preserve"> and Abbott</w:t>
      </w:r>
      <w:r w:rsidRPr="002328EC">
        <w:fldChar w:fldCharType="begin"/>
      </w:r>
      <w:r>
        <w:instrText xml:space="preserve"> ADDIN ZOTERO_ITEM CSL_CITATION {"citationID":"HeBrkn0I","properties":{"formattedCitation":"[20]","plainCitation":"[20]","noteIndex":0},"citationItems":[{"id":641,"uris":["http://zotero.org/users/7244425/items/R9PZ3BWA"],"itemData":{"id":641,"type":"article-journal","abstract":"Background: Despite evidence of high activity, the number of surgical procedures performed in UK hospitals, their cost and subsequent mortality remain unclear.Methods: Time-trend ecological study using hospital episode data from England, Scotland, Wales and Northern Ireland. The primary outcome was the number of in-hospital procedures, grouped using three increasingly specific categories of surgery. Secondary outcomes were all-cause mortality, length of hospital stay and healthcare costs according to standard National Health Service tariffs.Results: Between April 1, 2009 and March 31, 2014, 39 631 801 surgical patient episodes were recorded. There was an annual average of 7 926 360 procedures (inclusive category), 5 104 165 procedures (intermediate category) and 1 526 421 procedures (restrictive category). This equates to 12 537, 8073 and 2414 procedures per 100 000 population per year, respectively. On average there were 85 181 deaths (1.1%) within 30 days of a procedure each year, rising to 178 040 deaths (2.3%) after 90 days. Approximately 62.8% of all procedures were day cases. Median length of stay for in-patient procedures was 1.7 (1.3–2.0) days. The total cost of surgery over the 5 yr period was £54.6 billion ($104.4 billion), representing an average annual cost of £10.9 billion (inclusive), £9.5 billion (intermediate) and £5.6 billion (restrictive). For each category, the number of procedures increased each year, while mortality decreased. One-third of all mortalities in national death registers occurred within 90 days of a procedure (inclusive category).Conclusions: The number of surgical procedures in the UK varies widely according to definition. The number of procedures is slowly increasing whilst the number of deaths is decreasing.","container-title":"BJA: British Journal of Anaesthesia","DOI":"10.1093/bja/aex137","ISSN":"0007-0912","issue":"2","journalAbbreviation":"BJA: British Journal of Anaesthesia","page":"249-257","source":"Silverchair","title":"Frequency of surgical treatment and related hospital procedures in the UK: a national ecological study using hospital episode statistics","title-short":"Frequency of surgical treatment and related hospital procedures in the UK","volume":"119","author":[{"family":"Abbott","given":"T. E. F."},{"family":"Fowler","given":"A. J."},{"family":"Dobbs","given":"T. D."},{"family":"Harrison","given":"E. M."},{"family":"Gillies","given":"M. A."},{"family":"Pearse","given":"R. M."}],"issued":{"date-parts":[["2017",8,1]]},"citation-key":"abbottFrequencySurgicalTreatment2017"}}],"schema":"https://github.com/citation-style-language/schema/raw/master/csl-citation.json"} </w:instrText>
      </w:r>
      <w:r w:rsidRPr="002328EC">
        <w:fldChar w:fldCharType="separate"/>
      </w:r>
      <w:r>
        <w:t>[20]</w:t>
      </w:r>
      <w:r w:rsidRPr="002328EC">
        <w:fldChar w:fldCharType="end"/>
      </w:r>
      <w:r w:rsidRPr="002328EC">
        <w:t>). Eligible procedures were either Bupa ‘major’ or ‘complex’ category or, if not classified in Bupa, in the ‘restrictive’ category as defined by Abbott. Only procedures performed after enrolment in UK</w:t>
      </w:r>
      <w:r>
        <w:t xml:space="preserve"> </w:t>
      </w:r>
      <w:r w:rsidRPr="002328EC">
        <w:t>B</w:t>
      </w:r>
      <w:r>
        <w:t>iobank</w:t>
      </w:r>
      <w:r w:rsidRPr="002328EC">
        <w:t xml:space="preserve"> were eligible. All surgical specialties were included.</w:t>
      </w:r>
    </w:p>
    <w:p w14:paraId="3831543F" w14:textId="77777777" w:rsidR="00B70211" w:rsidRPr="002328EC" w:rsidRDefault="00B70211" w:rsidP="00B70211">
      <w:pPr>
        <w:pStyle w:val="BodyText"/>
      </w:pPr>
    </w:p>
    <w:p w14:paraId="5779CF40" w14:textId="77777777" w:rsidR="00B70211" w:rsidRPr="002328EC" w:rsidRDefault="00B70211" w:rsidP="00B70211">
      <w:pPr>
        <w:pStyle w:val="BodyText"/>
      </w:pPr>
      <w:r w:rsidRPr="002328EC">
        <w:t xml:space="preserve">In cases of multiple procedures on the same date, the procedure coded as level 1 was treated as the index procedure. If there were multiple or zero level 1 procedures, the procedure with the highest grade was used (complex &gt; major &gt; restrictive). If there were multiple procedures with the highest grade, minimum array index was used as a tiebreak. Count variables were added to account for a) multiple surgical procedures within the same hospital admission and b) cumulative procedures since UKB enrolment. </w:t>
      </w:r>
    </w:p>
    <w:p w14:paraId="7710A655" w14:textId="77777777" w:rsidR="00B70211" w:rsidRPr="002328EC" w:rsidRDefault="00B70211" w:rsidP="00B70211">
      <w:pPr>
        <w:pStyle w:val="BodyText"/>
      </w:pPr>
    </w:p>
    <w:p w14:paraId="54CA1426" w14:textId="77777777" w:rsidR="00B70211" w:rsidRDefault="00B70211" w:rsidP="00B70211">
      <w:pPr>
        <w:pStyle w:val="BodyText"/>
      </w:pPr>
      <w:r w:rsidRPr="002328EC">
        <w:t>A limitation of HES coding is that procedures have a specific date of operation, whereas diagnoses are linked to an entire inpatient episode (without a specific date of diagnosis). To limit the risk of a diagnosis preceding an operative procedure</w:t>
      </w:r>
      <w:r>
        <w:t xml:space="preserve"> where both occurred in the same inpatient episode, the following decision tree was used:</w:t>
      </w:r>
    </w:p>
    <w:p w14:paraId="6773C6A6" w14:textId="77777777" w:rsidR="00B70211" w:rsidRDefault="00B70211" w:rsidP="00B70211"/>
    <w:p w14:paraId="5F98CE21" w14:textId="77777777" w:rsidR="00B70211" w:rsidRDefault="00B70211" w:rsidP="00B70211">
      <w:r>
        <w:rPr>
          <w:noProof/>
        </w:rPr>
        <w:lastRenderedPageBreak/>
        <w:drawing>
          <wp:inline distT="0" distB="0" distL="0" distR="0" wp14:anchorId="5D39AABA" wp14:editId="085778CA">
            <wp:extent cx="5486400" cy="5156200"/>
            <wp:effectExtent l="0" t="0" r="0" b="12700"/>
            <wp:docPr id="1272072789" name="Diagram 7"/>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4" r:lo="rId5" r:qs="rId6" r:cs="rId7"/>
              </a:graphicData>
            </a:graphic>
          </wp:inline>
        </w:drawing>
      </w:r>
    </w:p>
    <w:p w14:paraId="0428C38D" w14:textId="25835F75" w:rsidR="004058D1" w:rsidRDefault="004058D1" w:rsidP="00B70211"/>
    <w:sectPr w:rsidR="004058D1" w:rsidSect="007C381E">
      <w:pgSz w:w="11900" w:h="1682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mirrorMargins/>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211"/>
    <w:rsid w:val="00112EDE"/>
    <w:rsid w:val="00181F7D"/>
    <w:rsid w:val="004058D1"/>
    <w:rsid w:val="004274C5"/>
    <w:rsid w:val="0061004C"/>
    <w:rsid w:val="00717EF3"/>
    <w:rsid w:val="007C381E"/>
    <w:rsid w:val="00871709"/>
    <w:rsid w:val="00AE58A4"/>
    <w:rsid w:val="00B02D00"/>
    <w:rsid w:val="00B70211"/>
    <w:rsid w:val="00C24041"/>
    <w:rsid w:val="00F13F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49ACD95"/>
  <w15:chartTrackingRefBased/>
  <w15:docId w15:val="{24B784D0-BBC7-084A-8CD1-B7EB5036F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0211"/>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B70211"/>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B70211"/>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B70211"/>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70211"/>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B70211"/>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B70211"/>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B70211"/>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B70211"/>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B70211"/>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02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02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02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02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02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02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02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02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0211"/>
    <w:rPr>
      <w:rFonts w:eastAsiaTheme="majorEastAsia" w:cstheme="majorBidi"/>
      <w:color w:val="272727" w:themeColor="text1" w:themeTint="D8"/>
    </w:rPr>
  </w:style>
  <w:style w:type="paragraph" w:styleId="Title">
    <w:name w:val="Title"/>
    <w:basedOn w:val="Normal"/>
    <w:next w:val="Normal"/>
    <w:link w:val="TitleChar"/>
    <w:uiPriority w:val="10"/>
    <w:qFormat/>
    <w:rsid w:val="00B70211"/>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702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0211"/>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702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0211"/>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B70211"/>
    <w:rPr>
      <w:i/>
      <w:iCs/>
      <w:color w:val="404040" w:themeColor="text1" w:themeTint="BF"/>
    </w:rPr>
  </w:style>
  <w:style w:type="paragraph" w:styleId="ListParagraph">
    <w:name w:val="List Paragraph"/>
    <w:basedOn w:val="Normal"/>
    <w:uiPriority w:val="34"/>
    <w:qFormat/>
    <w:rsid w:val="00B70211"/>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B70211"/>
    <w:rPr>
      <w:i/>
      <w:iCs/>
      <w:color w:val="0F4761" w:themeColor="accent1" w:themeShade="BF"/>
    </w:rPr>
  </w:style>
  <w:style w:type="paragraph" w:styleId="IntenseQuote">
    <w:name w:val="Intense Quote"/>
    <w:basedOn w:val="Normal"/>
    <w:next w:val="Normal"/>
    <w:link w:val="IntenseQuoteChar"/>
    <w:uiPriority w:val="30"/>
    <w:qFormat/>
    <w:rsid w:val="00B7021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B70211"/>
    <w:rPr>
      <w:i/>
      <w:iCs/>
      <w:color w:val="0F4761" w:themeColor="accent1" w:themeShade="BF"/>
    </w:rPr>
  </w:style>
  <w:style w:type="character" w:styleId="IntenseReference">
    <w:name w:val="Intense Reference"/>
    <w:basedOn w:val="DefaultParagraphFont"/>
    <w:uiPriority w:val="32"/>
    <w:qFormat/>
    <w:rsid w:val="00B70211"/>
    <w:rPr>
      <w:b/>
      <w:bCs/>
      <w:smallCaps/>
      <w:color w:val="0F4761" w:themeColor="accent1" w:themeShade="BF"/>
      <w:spacing w:val="5"/>
    </w:rPr>
  </w:style>
  <w:style w:type="paragraph" w:styleId="BodyText">
    <w:name w:val="Body Text"/>
    <w:basedOn w:val="Normal"/>
    <w:link w:val="BodyTextChar"/>
    <w:unhideWhenUsed/>
    <w:qFormat/>
    <w:rsid w:val="00B70211"/>
    <w:pPr>
      <w:spacing w:after="120"/>
    </w:pPr>
    <w:rPr>
      <w:rFonts w:asciiTheme="minorHAnsi" w:eastAsiaTheme="minorHAnsi" w:hAnsiTheme="minorHAnsi" w:cstheme="minorBidi"/>
      <w:kern w:val="2"/>
      <w:lang w:eastAsia="en-US"/>
      <w14:ligatures w14:val="standardContextual"/>
    </w:rPr>
  </w:style>
  <w:style w:type="character" w:customStyle="1" w:styleId="BodyTextChar">
    <w:name w:val="Body Text Char"/>
    <w:basedOn w:val="DefaultParagraphFont"/>
    <w:link w:val="BodyText"/>
    <w:rsid w:val="00B702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07/relationships/diagramDrawing" Target="diagrams/drawing1.xml"/><Relationship Id="rId3" Type="http://schemas.openxmlformats.org/officeDocument/2006/relationships/webSettings" Target="webSettings.xml"/><Relationship Id="rId7" Type="http://schemas.openxmlformats.org/officeDocument/2006/relationships/diagramColors" Target="diagrams/colors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QuickStyle" Target="diagrams/quickStyle1.xml"/><Relationship Id="rId5" Type="http://schemas.openxmlformats.org/officeDocument/2006/relationships/diagramLayout" Target="diagrams/layout1.xml"/><Relationship Id="rId10" Type="http://schemas.openxmlformats.org/officeDocument/2006/relationships/theme" Target="theme/theme1.xml"/><Relationship Id="rId4" Type="http://schemas.openxmlformats.org/officeDocument/2006/relationships/diagramData" Target="diagrams/data1.xml"/><Relationship Id="rId9"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46A8E2EE-41E7-8A47-9224-88AF4C1438FC}" type="doc">
      <dgm:prSet loTypeId="urn:microsoft.com/office/officeart/2005/8/layout/orgChart1" loCatId="" qsTypeId="urn:microsoft.com/office/officeart/2005/8/quickstyle/simple1" qsCatId="simple" csTypeId="urn:microsoft.com/office/officeart/2005/8/colors/accent1_2" csCatId="accent1" phldr="1"/>
      <dgm:spPr/>
      <dgm:t>
        <a:bodyPr/>
        <a:lstStyle/>
        <a:p>
          <a:endParaRPr lang="en-GB"/>
        </a:p>
      </dgm:t>
    </dgm:pt>
    <dgm:pt modelId="{74163796-8D84-1A49-B9BA-99DAD4A0B9E6}">
      <dgm:prSet phldrT="[Text]"/>
      <dgm:spPr/>
      <dgm:t>
        <a:bodyPr/>
        <a:lstStyle/>
        <a:p>
          <a:r>
            <a:rPr lang="en-GB" b="0" i="0"/>
            <a:t>Complication diagnosis in later episode than operation date?</a:t>
          </a:r>
          <a:endParaRPr lang="en-GB"/>
        </a:p>
      </dgm:t>
    </dgm:pt>
    <dgm:pt modelId="{37DF0E0C-CCC9-6D41-8303-B1C89B362E91}" type="parTrans" cxnId="{B6D85D25-645F-924A-86C6-914BEA96DC1F}">
      <dgm:prSet/>
      <dgm:spPr/>
      <dgm:t>
        <a:bodyPr/>
        <a:lstStyle/>
        <a:p>
          <a:endParaRPr lang="en-GB"/>
        </a:p>
      </dgm:t>
    </dgm:pt>
    <dgm:pt modelId="{7B6A4A9C-0E0B-1841-9492-02906381F634}" type="sibTrans" cxnId="{B6D85D25-645F-924A-86C6-914BEA96DC1F}">
      <dgm:prSet/>
      <dgm:spPr/>
      <dgm:t>
        <a:bodyPr/>
        <a:lstStyle/>
        <a:p>
          <a:endParaRPr lang="en-GB"/>
        </a:p>
      </dgm:t>
    </dgm:pt>
    <dgm:pt modelId="{CA79F1BF-C9C2-2B48-B374-E4DBC07A467C}">
      <dgm:prSet phldrT="[Text]"/>
      <dgm:spPr>
        <a:solidFill>
          <a:schemeClr val="accent6"/>
        </a:solidFill>
      </dgm:spPr>
      <dgm:t>
        <a:bodyPr/>
        <a:lstStyle/>
        <a:p>
          <a:r>
            <a:rPr lang="en-GB"/>
            <a:t>Yes: </a:t>
          </a:r>
        </a:p>
        <a:p>
          <a:r>
            <a:rPr lang="en-GB" b="1"/>
            <a:t>include</a:t>
          </a:r>
        </a:p>
      </dgm:t>
    </dgm:pt>
    <dgm:pt modelId="{C55F1773-0DB1-294A-B261-17625E745E99}" type="parTrans" cxnId="{4B10DED7-C0A4-A545-BE15-29050E6416DF}">
      <dgm:prSet/>
      <dgm:spPr/>
      <dgm:t>
        <a:bodyPr/>
        <a:lstStyle/>
        <a:p>
          <a:endParaRPr lang="en-GB"/>
        </a:p>
      </dgm:t>
    </dgm:pt>
    <dgm:pt modelId="{64C20729-7110-4F42-B0F4-3064CDD91626}" type="sibTrans" cxnId="{4B10DED7-C0A4-A545-BE15-29050E6416DF}">
      <dgm:prSet/>
      <dgm:spPr/>
      <dgm:t>
        <a:bodyPr/>
        <a:lstStyle/>
        <a:p>
          <a:endParaRPr lang="en-GB"/>
        </a:p>
      </dgm:t>
    </dgm:pt>
    <dgm:pt modelId="{EF40D144-A3BF-644E-8E7E-1B9D09D5B538}">
      <dgm:prSet phldrT="[Text]"/>
      <dgm:spPr/>
      <dgm:t>
        <a:bodyPr/>
        <a:lstStyle/>
        <a:p>
          <a:r>
            <a:rPr lang="en-GB"/>
            <a:t>No</a:t>
          </a:r>
        </a:p>
      </dgm:t>
    </dgm:pt>
    <dgm:pt modelId="{8E922666-C3B9-B34E-AD35-A8BB03D82437}" type="parTrans" cxnId="{8088186D-D78D-D943-86A2-6C353C7F6DB6}">
      <dgm:prSet/>
      <dgm:spPr/>
      <dgm:t>
        <a:bodyPr/>
        <a:lstStyle/>
        <a:p>
          <a:endParaRPr lang="en-GB"/>
        </a:p>
      </dgm:t>
    </dgm:pt>
    <dgm:pt modelId="{80FF3671-7DD4-0F4F-AE51-D9AF1EA98F5E}" type="sibTrans" cxnId="{8088186D-D78D-D943-86A2-6C353C7F6DB6}">
      <dgm:prSet/>
      <dgm:spPr/>
      <dgm:t>
        <a:bodyPr/>
        <a:lstStyle/>
        <a:p>
          <a:endParaRPr lang="en-GB"/>
        </a:p>
      </dgm:t>
    </dgm:pt>
    <dgm:pt modelId="{1CC8656D-86C5-EF40-9466-380C951B2365}">
      <dgm:prSet phldrT="[Text]"/>
      <dgm:spPr/>
      <dgm:t>
        <a:bodyPr/>
        <a:lstStyle/>
        <a:p>
          <a:r>
            <a:rPr lang="en-GB"/>
            <a:t>Operation and diagnosis in same episode.</a:t>
          </a:r>
          <a:br>
            <a:rPr lang="en-GB"/>
          </a:br>
          <a:br>
            <a:rPr lang="en-GB"/>
          </a:br>
          <a:r>
            <a:rPr lang="en-GB"/>
            <a:t>Time from episode start to operation &lt;14 days?</a:t>
          </a:r>
        </a:p>
      </dgm:t>
    </dgm:pt>
    <dgm:pt modelId="{1BD43893-5A55-D94E-ACAF-9EE18452ECF1}" type="parTrans" cxnId="{7C844D11-F1C0-2145-AFC2-C30765ADA8A7}">
      <dgm:prSet/>
      <dgm:spPr/>
      <dgm:t>
        <a:bodyPr/>
        <a:lstStyle/>
        <a:p>
          <a:endParaRPr lang="en-GB"/>
        </a:p>
      </dgm:t>
    </dgm:pt>
    <dgm:pt modelId="{F298460B-1146-9246-9170-A77E7C8EE3D3}" type="sibTrans" cxnId="{7C844D11-F1C0-2145-AFC2-C30765ADA8A7}">
      <dgm:prSet/>
      <dgm:spPr/>
      <dgm:t>
        <a:bodyPr/>
        <a:lstStyle/>
        <a:p>
          <a:endParaRPr lang="en-GB"/>
        </a:p>
      </dgm:t>
    </dgm:pt>
    <dgm:pt modelId="{F2270636-650C-BF4E-9BD5-B3043FFF96D4}">
      <dgm:prSet phldrT="[Text]"/>
      <dgm:spPr/>
      <dgm:t>
        <a:bodyPr/>
        <a:lstStyle/>
        <a:p>
          <a:r>
            <a:rPr lang="en-GB"/>
            <a:t>Yes</a:t>
          </a:r>
        </a:p>
      </dgm:t>
    </dgm:pt>
    <dgm:pt modelId="{6A71D6E0-8280-FE4C-B2D4-68C563465E12}" type="parTrans" cxnId="{12648006-DFE9-2A45-92BC-3FEC98E04CC9}">
      <dgm:prSet/>
      <dgm:spPr/>
      <dgm:t>
        <a:bodyPr/>
        <a:lstStyle/>
        <a:p>
          <a:endParaRPr lang="en-GB"/>
        </a:p>
      </dgm:t>
    </dgm:pt>
    <dgm:pt modelId="{5B2B9A78-AEF3-A34B-90B4-D3CFD6013AE2}" type="sibTrans" cxnId="{12648006-DFE9-2A45-92BC-3FEC98E04CC9}">
      <dgm:prSet/>
      <dgm:spPr/>
      <dgm:t>
        <a:bodyPr/>
        <a:lstStyle/>
        <a:p>
          <a:endParaRPr lang="en-GB"/>
        </a:p>
      </dgm:t>
    </dgm:pt>
    <dgm:pt modelId="{320636BA-FADF-6A4F-8168-AD73D379FB67}">
      <dgm:prSet phldrT="[Text]"/>
      <dgm:spPr>
        <a:solidFill>
          <a:schemeClr val="accent5"/>
        </a:solidFill>
      </dgm:spPr>
      <dgm:t>
        <a:bodyPr/>
        <a:lstStyle/>
        <a:p>
          <a:r>
            <a:rPr lang="en-GB"/>
            <a:t>No:</a:t>
          </a:r>
        </a:p>
        <a:p>
          <a:r>
            <a:rPr lang="en-GB" b="1"/>
            <a:t>exclude</a:t>
          </a:r>
        </a:p>
      </dgm:t>
    </dgm:pt>
    <dgm:pt modelId="{64AFF239-16BD-EB4C-83C7-D1F44F6BEE22}" type="parTrans" cxnId="{F54968E2-E0BF-8C4C-999D-2ECC7879822B}">
      <dgm:prSet/>
      <dgm:spPr/>
      <dgm:t>
        <a:bodyPr/>
        <a:lstStyle/>
        <a:p>
          <a:endParaRPr lang="en-GB"/>
        </a:p>
      </dgm:t>
    </dgm:pt>
    <dgm:pt modelId="{BCD2E8C0-CA1B-C048-B911-33F745501824}" type="sibTrans" cxnId="{F54968E2-E0BF-8C4C-999D-2ECC7879822B}">
      <dgm:prSet/>
      <dgm:spPr/>
      <dgm:t>
        <a:bodyPr/>
        <a:lstStyle/>
        <a:p>
          <a:endParaRPr lang="en-GB"/>
        </a:p>
      </dgm:t>
    </dgm:pt>
    <dgm:pt modelId="{97ABB0C5-4718-C542-96D1-F590E966797C}">
      <dgm:prSet phldrT="[Text]"/>
      <dgm:spPr/>
      <dgm:t>
        <a:bodyPr/>
        <a:lstStyle/>
        <a:p>
          <a:r>
            <a:rPr lang="en-GB"/>
            <a:t>Operation date in first half of episode?</a:t>
          </a:r>
        </a:p>
      </dgm:t>
    </dgm:pt>
    <dgm:pt modelId="{4FDD8A28-549D-2647-BB1D-554CCFF87651}" type="parTrans" cxnId="{E09AADFD-F663-8D4E-BC15-D694E8490290}">
      <dgm:prSet/>
      <dgm:spPr/>
      <dgm:t>
        <a:bodyPr/>
        <a:lstStyle/>
        <a:p>
          <a:endParaRPr lang="en-GB"/>
        </a:p>
      </dgm:t>
    </dgm:pt>
    <dgm:pt modelId="{4FF844AD-1170-4B45-9F63-023E2E720D53}" type="sibTrans" cxnId="{E09AADFD-F663-8D4E-BC15-D694E8490290}">
      <dgm:prSet/>
      <dgm:spPr/>
      <dgm:t>
        <a:bodyPr/>
        <a:lstStyle/>
        <a:p>
          <a:endParaRPr lang="en-GB"/>
        </a:p>
      </dgm:t>
    </dgm:pt>
    <dgm:pt modelId="{752E498C-9D9C-EA42-954F-CDB182EFCEA4}">
      <dgm:prSet phldrT="[Text]"/>
      <dgm:spPr>
        <a:solidFill>
          <a:schemeClr val="accent6"/>
        </a:solidFill>
      </dgm:spPr>
      <dgm:t>
        <a:bodyPr/>
        <a:lstStyle/>
        <a:p>
          <a:r>
            <a:rPr lang="en-GB"/>
            <a:t>Yes: </a:t>
          </a:r>
        </a:p>
        <a:p>
          <a:r>
            <a:rPr lang="en-GB" b="1"/>
            <a:t>include</a:t>
          </a:r>
        </a:p>
      </dgm:t>
    </dgm:pt>
    <dgm:pt modelId="{55802009-EAA8-3241-806E-CE865EDDF1E9}" type="parTrans" cxnId="{52ABA435-DF73-EF4B-B351-C5499104C4F1}">
      <dgm:prSet/>
      <dgm:spPr/>
      <dgm:t>
        <a:bodyPr/>
        <a:lstStyle/>
        <a:p>
          <a:endParaRPr lang="en-GB"/>
        </a:p>
      </dgm:t>
    </dgm:pt>
    <dgm:pt modelId="{0E2E8DB4-A3C4-BE4B-9ED8-511C028C82AD}" type="sibTrans" cxnId="{52ABA435-DF73-EF4B-B351-C5499104C4F1}">
      <dgm:prSet/>
      <dgm:spPr/>
      <dgm:t>
        <a:bodyPr/>
        <a:lstStyle/>
        <a:p>
          <a:endParaRPr lang="en-GB"/>
        </a:p>
      </dgm:t>
    </dgm:pt>
    <dgm:pt modelId="{DB840906-71F1-E244-AA72-35AD31C57C9F}">
      <dgm:prSet phldrT="[Text]"/>
      <dgm:spPr>
        <a:solidFill>
          <a:schemeClr val="accent5"/>
        </a:solidFill>
      </dgm:spPr>
      <dgm:t>
        <a:bodyPr/>
        <a:lstStyle/>
        <a:p>
          <a:r>
            <a:rPr lang="en-GB"/>
            <a:t>No:</a:t>
          </a:r>
        </a:p>
        <a:p>
          <a:r>
            <a:rPr lang="en-GB" b="1"/>
            <a:t>exclude</a:t>
          </a:r>
        </a:p>
      </dgm:t>
    </dgm:pt>
    <dgm:pt modelId="{647034D4-DE02-FA49-B0F4-81D62B05FA93}" type="parTrans" cxnId="{4CA14B45-CB41-2243-9BB0-0388642844D1}">
      <dgm:prSet/>
      <dgm:spPr/>
      <dgm:t>
        <a:bodyPr/>
        <a:lstStyle/>
        <a:p>
          <a:endParaRPr lang="en-GB"/>
        </a:p>
      </dgm:t>
    </dgm:pt>
    <dgm:pt modelId="{D03BF250-AA0A-5342-8668-492024E9BCA5}" type="sibTrans" cxnId="{4CA14B45-CB41-2243-9BB0-0388642844D1}">
      <dgm:prSet/>
      <dgm:spPr/>
      <dgm:t>
        <a:bodyPr/>
        <a:lstStyle/>
        <a:p>
          <a:endParaRPr lang="en-GB"/>
        </a:p>
      </dgm:t>
    </dgm:pt>
    <dgm:pt modelId="{DF4E3FC2-43D2-FC43-A85D-9EACAC601535}" type="pres">
      <dgm:prSet presAssocID="{46A8E2EE-41E7-8A47-9224-88AF4C1438FC}" presName="hierChild1" presStyleCnt="0">
        <dgm:presLayoutVars>
          <dgm:orgChart val="1"/>
          <dgm:chPref val="1"/>
          <dgm:dir/>
          <dgm:animOne val="branch"/>
          <dgm:animLvl val="lvl"/>
          <dgm:resizeHandles/>
        </dgm:presLayoutVars>
      </dgm:prSet>
      <dgm:spPr/>
    </dgm:pt>
    <dgm:pt modelId="{304BDD5E-B1BB-654D-9121-76BAF0E2370D}" type="pres">
      <dgm:prSet presAssocID="{74163796-8D84-1A49-B9BA-99DAD4A0B9E6}" presName="hierRoot1" presStyleCnt="0">
        <dgm:presLayoutVars>
          <dgm:hierBranch val="init"/>
        </dgm:presLayoutVars>
      </dgm:prSet>
      <dgm:spPr/>
    </dgm:pt>
    <dgm:pt modelId="{6CF4E0ED-9B24-6B43-A1AC-544F408BCEF8}" type="pres">
      <dgm:prSet presAssocID="{74163796-8D84-1A49-B9BA-99DAD4A0B9E6}" presName="rootComposite1" presStyleCnt="0"/>
      <dgm:spPr/>
    </dgm:pt>
    <dgm:pt modelId="{8DBB7F5B-7612-6143-90A3-9B33867015EB}" type="pres">
      <dgm:prSet presAssocID="{74163796-8D84-1A49-B9BA-99DAD4A0B9E6}" presName="rootText1" presStyleLbl="node0" presStyleIdx="0" presStyleCnt="1">
        <dgm:presLayoutVars>
          <dgm:chPref val="3"/>
        </dgm:presLayoutVars>
      </dgm:prSet>
      <dgm:spPr/>
    </dgm:pt>
    <dgm:pt modelId="{3F222E3C-73A7-D04C-8958-2D3BB0C6A199}" type="pres">
      <dgm:prSet presAssocID="{74163796-8D84-1A49-B9BA-99DAD4A0B9E6}" presName="rootConnector1" presStyleLbl="node1" presStyleIdx="0" presStyleCnt="0"/>
      <dgm:spPr/>
    </dgm:pt>
    <dgm:pt modelId="{39F48E9E-77D7-8448-BD77-0AF96128D5D9}" type="pres">
      <dgm:prSet presAssocID="{74163796-8D84-1A49-B9BA-99DAD4A0B9E6}" presName="hierChild2" presStyleCnt="0"/>
      <dgm:spPr/>
    </dgm:pt>
    <dgm:pt modelId="{9214A078-1E1E-CF44-84F4-318A5A0E2FC6}" type="pres">
      <dgm:prSet presAssocID="{C55F1773-0DB1-294A-B261-17625E745E99}" presName="Name37" presStyleLbl="parChTrans1D2" presStyleIdx="0" presStyleCnt="2"/>
      <dgm:spPr/>
    </dgm:pt>
    <dgm:pt modelId="{9D158C98-23CC-BB46-B1AA-E414F020F588}" type="pres">
      <dgm:prSet presAssocID="{CA79F1BF-C9C2-2B48-B374-E4DBC07A467C}" presName="hierRoot2" presStyleCnt="0">
        <dgm:presLayoutVars>
          <dgm:hierBranch val="init"/>
        </dgm:presLayoutVars>
      </dgm:prSet>
      <dgm:spPr/>
    </dgm:pt>
    <dgm:pt modelId="{77E3E6FB-9075-7146-A8A7-74ECDF5970B2}" type="pres">
      <dgm:prSet presAssocID="{CA79F1BF-C9C2-2B48-B374-E4DBC07A467C}" presName="rootComposite" presStyleCnt="0"/>
      <dgm:spPr/>
    </dgm:pt>
    <dgm:pt modelId="{9355AF94-D89B-2F43-AD83-53D9E2209638}" type="pres">
      <dgm:prSet presAssocID="{CA79F1BF-C9C2-2B48-B374-E4DBC07A467C}" presName="rootText" presStyleLbl="node2" presStyleIdx="0" presStyleCnt="2">
        <dgm:presLayoutVars>
          <dgm:chPref val="3"/>
        </dgm:presLayoutVars>
      </dgm:prSet>
      <dgm:spPr/>
    </dgm:pt>
    <dgm:pt modelId="{E85825C8-75CC-824B-A115-9D1F54B1CB44}" type="pres">
      <dgm:prSet presAssocID="{CA79F1BF-C9C2-2B48-B374-E4DBC07A467C}" presName="rootConnector" presStyleLbl="node2" presStyleIdx="0" presStyleCnt="2"/>
      <dgm:spPr/>
    </dgm:pt>
    <dgm:pt modelId="{F60F7559-E6C9-E94A-A25F-6CA93704FEFC}" type="pres">
      <dgm:prSet presAssocID="{CA79F1BF-C9C2-2B48-B374-E4DBC07A467C}" presName="hierChild4" presStyleCnt="0"/>
      <dgm:spPr/>
    </dgm:pt>
    <dgm:pt modelId="{6F9D4DA4-3E12-A347-A557-92C8F4F3692D}" type="pres">
      <dgm:prSet presAssocID="{CA79F1BF-C9C2-2B48-B374-E4DBC07A467C}" presName="hierChild5" presStyleCnt="0"/>
      <dgm:spPr/>
    </dgm:pt>
    <dgm:pt modelId="{01F23186-09F8-0644-9876-30B7E21D1DEA}" type="pres">
      <dgm:prSet presAssocID="{8E922666-C3B9-B34E-AD35-A8BB03D82437}" presName="Name37" presStyleLbl="parChTrans1D2" presStyleIdx="1" presStyleCnt="2"/>
      <dgm:spPr/>
    </dgm:pt>
    <dgm:pt modelId="{9F53BB93-202F-054B-81EF-645DA9EBD818}" type="pres">
      <dgm:prSet presAssocID="{EF40D144-A3BF-644E-8E7E-1B9D09D5B538}" presName="hierRoot2" presStyleCnt="0">
        <dgm:presLayoutVars>
          <dgm:hierBranch val="init"/>
        </dgm:presLayoutVars>
      </dgm:prSet>
      <dgm:spPr/>
    </dgm:pt>
    <dgm:pt modelId="{97484B56-915B-C54F-A383-EC17EA72D6FE}" type="pres">
      <dgm:prSet presAssocID="{EF40D144-A3BF-644E-8E7E-1B9D09D5B538}" presName="rootComposite" presStyleCnt="0"/>
      <dgm:spPr/>
    </dgm:pt>
    <dgm:pt modelId="{6CC98943-55F0-FC4B-B88D-AFBA40894154}" type="pres">
      <dgm:prSet presAssocID="{EF40D144-A3BF-644E-8E7E-1B9D09D5B538}" presName="rootText" presStyleLbl="node2" presStyleIdx="1" presStyleCnt="2">
        <dgm:presLayoutVars>
          <dgm:chPref val="3"/>
        </dgm:presLayoutVars>
      </dgm:prSet>
      <dgm:spPr/>
    </dgm:pt>
    <dgm:pt modelId="{D5459DF4-0549-904C-9B32-E26F8B810E55}" type="pres">
      <dgm:prSet presAssocID="{EF40D144-A3BF-644E-8E7E-1B9D09D5B538}" presName="rootConnector" presStyleLbl="node2" presStyleIdx="1" presStyleCnt="2"/>
      <dgm:spPr/>
    </dgm:pt>
    <dgm:pt modelId="{4959E462-4E35-E744-B3C3-BB4218086683}" type="pres">
      <dgm:prSet presAssocID="{EF40D144-A3BF-644E-8E7E-1B9D09D5B538}" presName="hierChild4" presStyleCnt="0"/>
      <dgm:spPr/>
    </dgm:pt>
    <dgm:pt modelId="{FD19AFB0-AAF5-8D48-9E50-5A73EB167774}" type="pres">
      <dgm:prSet presAssocID="{1BD43893-5A55-D94E-ACAF-9EE18452ECF1}" presName="Name37" presStyleLbl="parChTrans1D3" presStyleIdx="0" presStyleCnt="1"/>
      <dgm:spPr/>
    </dgm:pt>
    <dgm:pt modelId="{05B3DD70-3A23-8246-9EFF-AE0CF347F6B2}" type="pres">
      <dgm:prSet presAssocID="{1CC8656D-86C5-EF40-9466-380C951B2365}" presName="hierRoot2" presStyleCnt="0">
        <dgm:presLayoutVars>
          <dgm:hierBranch val="init"/>
        </dgm:presLayoutVars>
      </dgm:prSet>
      <dgm:spPr/>
    </dgm:pt>
    <dgm:pt modelId="{D1F47236-69FB-E84E-80F7-ED1CBC6DDA44}" type="pres">
      <dgm:prSet presAssocID="{1CC8656D-86C5-EF40-9466-380C951B2365}" presName="rootComposite" presStyleCnt="0"/>
      <dgm:spPr/>
    </dgm:pt>
    <dgm:pt modelId="{096B011A-8D9E-734B-BAE3-AEE07AFC3E25}" type="pres">
      <dgm:prSet presAssocID="{1CC8656D-86C5-EF40-9466-380C951B2365}" presName="rootText" presStyleLbl="node3" presStyleIdx="0" presStyleCnt="1">
        <dgm:presLayoutVars>
          <dgm:chPref val="3"/>
        </dgm:presLayoutVars>
      </dgm:prSet>
      <dgm:spPr/>
    </dgm:pt>
    <dgm:pt modelId="{FF525509-9313-4E46-AAD0-7D7BB42AFEE7}" type="pres">
      <dgm:prSet presAssocID="{1CC8656D-86C5-EF40-9466-380C951B2365}" presName="rootConnector" presStyleLbl="node3" presStyleIdx="0" presStyleCnt="1"/>
      <dgm:spPr/>
    </dgm:pt>
    <dgm:pt modelId="{EC25386F-1AE8-DB41-A473-0DA40C3076B3}" type="pres">
      <dgm:prSet presAssocID="{1CC8656D-86C5-EF40-9466-380C951B2365}" presName="hierChild4" presStyleCnt="0"/>
      <dgm:spPr/>
    </dgm:pt>
    <dgm:pt modelId="{940B6747-10CC-DC42-B515-143176B1F4DF}" type="pres">
      <dgm:prSet presAssocID="{6A71D6E0-8280-FE4C-B2D4-68C563465E12}" presName="Name37" presStyleLbl="parChTrans1D4" presStyleIdx="0" presStyleCnt="5"/>
      <dgm:spPr/>
    </dgm:pt>
    <dgm:pt modelId="{3DF6C191-77D8-864A-BA68-75E8F6433BFE}" type="pres">
      <dgm:prSet presAssocID="{F2270636-650C-BF4E-9BD5-B3043FFF96D4}" presName="hierRoot2" presStyleCnt="0">
        <dgm:presLayoutVars>
          <dgm:hierBranch val="init"/>
        </dgm:presLayoutVars>
      </dgm:prSet>
      <dgm:spPr/>
    </dgm:pt>
    <dgm:pt modelId="{B4CAF32F-B231-B44D-9725-7CABCFA21E31}" type="pres">
      <dgm:prSet presAssocID="{F2270636-650C-BF4E-9BD5-B3043FFF96D4}" presName="rootComposite" presStyleCnt="0"/>
      <dgm:spPr/>
    </dgm:pt>
    <dgm:pt modelId="{F7871BDE-E15B-814B-864F-15E95D2B833B}" type="pres">
      <dgm:prSet presAssocID="{F2270636-650C-BF4E-9BD5-B3043FFF96D4}" presName="rootText" presStyleLbl="node4" presStyleIdx="0" presStyleCnt="5">
        <dgm:presLayoutVars>
          <dgm:chPref val="3"/>
        </dgm:presLayoutVars>
      </dgm:prSet>
      <dgm:spPr/>
    </dgm:pt>
    <dgm:pt modelId="{5B902DFC-A6AF-264B-BC4F-04F289043BA1}" type="pres">
      <dgm:prSet presAssocID="{F2270636-650C-BF4E-9BD5-B3043FFF96D4}" presName="rootConnector" presStyleLbl="node4" presStyleIdx="0" presStyleCnt="5"/>
      <dgm:spPr/>
    </dgm:pt>
    <dgm:pt modelId="{52C067DE-0A66-4C46-A4A5-74E229533D7F}" type="pres">
      <dgm:prSet presAssocID="{F2270636-650C-BF4E-9BD5-B3043FFF96D4}" presName="hierChild4" presStyleCnt="0"/>
      <dgm:spPr/>
    </dgm:pt>
    <dgm:pt modelId="{5999953C-FBC1-5C42-98D0-3895DF1D52D4}" type="pres">
      <dgm:prSet presAssocID="{4FDD8A28-549D-2647-BB1D-554CCFF87651}" presName="Name37" presStyleLbl="parChTrans1D4" presStyleIdx="1" presStyleCnt="5"/>
      <dgm:spPr/>
    </dgm:pt>
    <dgm:pt modelId="{C6E1C555-5FA5-5845-B680-69C95DF97B49}" type="pres">
      <dgm:prSet presAssocID="{97ABB0C5-4718-C542-96D1-F590E966797C}" presName="hierRoot2" presStyleCnt="0">
        <dgm:presLayoutVars>
          <dgm:hierBranch val="init"/>
        </dgm:presLayoutVars>
      </dgm:prSet>
      <dgm:spPr/>
    </dgm:pt>
    <dgm:pt modelId="{B404B70D-AFB7-C14A-B55D-8A606D2D7075}" type="pres">
      <dgm:prSet presAssocID="{97ABB0C5-4718-C542-96D1-F590E966797C}" presName="rootComposite" presStyleCnt="0"/>
      <dgm:spPr/>
    </dgm:pt>
    <dgm:pt modelId="{95886304-40F0-094B-A2A5-2DEC171AC0FB}" type="pres">
      <dgm:prSet presAssocID="{97ABB0C5-4718-C542-96D1-F590E966797C}" presName="rootText" presStyleLbl="node4" presStyleIdx="1" presStyleCnt="5">
        <dgm:presLayoutVars>
          <dgm:chPref val="3"/>
        </dgm:presLayoutVars>
      </dgm:prSet>
      <dgm:spPr/>
    </dgm:pt>
    <dgm:pt modelId="{457DFFC9-C2B3-7044-BF5D-26615EEBBED5}" type="pres">
      <dgm:prSet presAssocID="{97ABB0C5-4718-C542-96D1-F590E966797C}" presName="rootConnector" presStyleLbl="node4" presStyleIdx="1" presStyleCnt="5"/>
      <dgm:spPr/>
    </dgm:pt>
    <dgm:pt modelId="{02454F5C-D681-714E-821E-6067DAA30B4B}" type="pres">
      <dgm:prSet presAssocID="{97ABB0C5-4718-C542-96D1-F590E966797C}" presName="hierChild4" presStyleCnt="0"/>
      <dgm:spPr/>
    </dgm:pt>
    <dgm:pt modelId="{89CE4574-8E10-7042-A27D-540F036DC8E6}" type="pres">
      <dgm:prSet presAssocID="{55802009-EAA8-3241-806E-CE865EDDF1E9}" presName="Name37" presStyleLbl="parChTrans1D4" presStyleIdx="2" presStyleCnt="5"/>
      <dgm:spPr/>
    </dgm:pt>
    <dgm:pt modelId="{951CA43E-0B15-B645-95DD-263295B8752C}" type="pres">
      <dgm:prSet presAssocID="{752E498C-9D9C-EA42-954F-CDB182EFCEA4}" presName="hierRoot2" presStyleCnt="0">
        <dgm:presLayoutVars>
          <dgm:hierBranch val="init"/>
        </dgm:presLayoutVars>
      </dgm:prSet>
      <dgm:spPr/>
    </dgm:pt>
    <dgm:pt modelId="{3FF8ABC9-3E5A-1945-9276-B18A1130F4FE}" type="pres">
      <dgm:prSet presAssocID="{752E498C-9D9C-EA42-954F-CDB182EFCEA4}" presName="rootComposite" presStyleCnt="0"/>
      <dgm:spPr/>
    </dgm:pt>
    <dgm:pt modelId="{19163BE3-218D-934E-B205-9CFA1E1F8E3E}" type="pres">
      <dgm:prSet presAssocID="{752E498C-9D9C-EA42-954F-CDB182EFCEA4}" presName="rootText" presStyleLbl="node4" presStyleIdx="2" presStyleCnt="5">
        <dgm:presLayoutVars>
          <dgm:chPref val="3"/>
        </dgm:presLayoutVars>
      </dgm:prSet>
      <dgm:spPr/>
    </dgm:pt>
    <dgm:pt modelId="{908FD249-FCCA-9242-A521-CF755ECC925A}" type="pres">
      <dgm:prSet presAssocID="{752E498C-9D9C-EA42-954F-CDB182EFCEA4}" presName="rootConnector" presStyleLbl="node4" presStyleIdx="2" presStyleCnt="5"/>
      <dgm:spPr/>
    </dgm:pt>
    <dgm:pt modelId="{336CEF2A-7003-294B-999F-8A0CF5FC5376}" type="pres">
      <dgm:prSet presAssocID="{752E498C-9D9C-EA42-954F-CDB182EFCEA4}" presName="hierChild4" presStyleCnt="0"/>
      <dgm:spPr/>
    </dgm:pt>
    <dgm:pt modelId="{486F17E2-14DF-104B-9BB7-C34F1F005716}" type="pres">
      <dgm:prSet presAssocID="{752E498C-9D9C-EA42-954F-CDB182EFCEA4}" presName="hierChild5" presStyleCnt="0"/>
      <dgm:spPr/>
    </dgm:pt>
    <dgm:pt modelId="{4E579FFA-B73E-734F-9FFE-1B4800B78114}" type="pres">
      <dgm:prSet presAssocID="{647034D4-DE02-FA49-B0F4-81D62B05FA93}" presName="Name37" presStyleLbl="parChTrans1D4" presStyleIdx="3" presStyleCnt="5"/>
      <dgm:spPr/>
    </dgm:pt>
    <dgm:pt modelId="{8BC83341-63FC-1540-82C1-ECA59B1C59C6}" type="pres">
      <dgm:prSet presAssocID="{DB840906-71F1-E244-AA72-35AD31C57C9F}" presName="hierRoot2" presStyleCnt="0">
        <dgm:presLayoutVars>
          <dgm:hierBranch val="init"/>
        </dgm:presLayoutVars>
      </dgm:prSet>
      <dgm:spPr/>
    </dgm:pt>
    <dgm:pt modelId="{0BC75BA6-8E11-CD41-B029-E2F4193D616E}" type="pres">
      <dgm:prSet presAssocID="{DB840906-71F1-E244-AA72-35AD31C57C9F}" presName="rootComposite" presStyleCnt="0"/>
      <dgm:spPr/>
    </dgm:pt>
    <dgm:pt modelId="{F030515A-75BB-E546-ABED-13A9085C5F87}" type="pres">
      <dgm:prSet presAssocID="{DB840906-71F1-E244-AA72-35AD31C57C9F}" presName="rootText" presStyleLbl="node4" presStyleIdx="3" presStyleCnt="5">
        <dgm:presLayoutVars>
          <dgm:chPref val="3"/>
        </dgm:presLayoutVars>
      </dgm:prSet>
      <dgm:spPr/>
    </dgm:pt>
    <dgm:pt modelId="{56708424-3AC6-404D-AD02-9DE0261DDD8C}" type="pres">
      <dgm:prSet presAssocID="{DB840906-71F1-E244-AA72-35AD31C57C9F}" presName="rootConnector" presStyleLbl="node4" presStyleIdx="3" presStyleCnt="5"/>
      <dgm:spPr/>
    </dgm:pt>
    <dgm:pt modelId="{61076AC2-FB31-7D48-A9A2-1DB9A3E31B05}" type="pres">
      <dgm:prSet presAssocID="{DB840906-71F1-E244-AA72-35AD31C57C9F}" presName="hierChild4" presStyleCnt="0"/>
      <dgm:spPr/>
    </dgm:pt>
    <dgm:pt modelId="{0C97714D-F204-5A4F-94F4-416E80A5D4DD}" type="pres">
      <dgm:prSet presAssocID="{DB840906-71F1-E244-AA72-35AD31C57C9F}" presName="hierChild5" presStyleCnt="0"/>
      <dgm:spPr/>
    </dgm:pt>
    <dgm:pt modelId="{542EEACE-88F7-CF43-9607-996682B7F883}" type="pres">
      <dgm:prSet presAssocID="{97ABB0C5-4718-C542-96D1-F590E966797C}" presName="hierChild5" presStyleCnt="0"/>
      <dgm:spPr/>
    </dgm:pt>
    <dgm:pt modelId="{F8946122-0D5C-8D4E-ADE9-DD336993BDB1}" type="pres">
      <dgm:prSet presAssocID="{F2270636-650C-BF4E-9BD5-B3043FFF96D4}" presName="hierChild5" presStyleCnt="0"/>
      <dgm:spPr/>
    </dgm:pt>
    <dgm:pt modelId="{3A65B8F3-B1F3-DA4E-B2AC-D39E0B61929A}" type="pres">
      <dgm:prSet presAssocID="{64AFF239-16BD-EB4C-83C7-D1F44F6BEE22}" presName="Name37" presStyleLbl="parChTrans1D4" presStyleIdx="4" presStyleCnt="5"/>
      <dgm:spPr/>
    </dgm:pt>
    <dgm:pt modelId="{1087F26E-077C-2B47-B4B0-0B943006EF98}" type="pres">
      <dgm:prSet presAssocID="{320636BA-FADF-6A4F-8168-AD73D379FB67}" presName="hierRoot2" presStyleCnt="0">
        <dgm:presLayoutVars>
          <dgm:hierBranch val="init"/>
        </dgm:presLayoutVars>
      </dgm:prSet>
      <dgm:spPr/>
    </dgm:pt>
    <dgm:pt modelId="{F3C0CE1F-1387-A84E-A050-1DDE5FD1CE11}" type="pres">
      <dgm:prSet presAssocID="{320636BA-FADF-6A4F-8168-AD73D379FB67}" presName="rootComposite" presStyleCnt="0"/>
      <dgm:spPr/>
    </dgm:pt>
    <dgm:pt modelId="{9BA877B6-201A-AE4C-88DD-19DEC823C0E4}" type="pres">
      <dgm:prSet presAssocID="{320636BA-FADF-6A4F-8168-AD73D379FB67}" presName="rootText" presStyleLbl="node4" presStyleIdx="4" presStyleCnt="5">
        <dgm:presLayoutVars>
          <dgm:chPref val="3"/>
        </dgm:presLayoutVars>
      </dgm:prSet>
      <dgm:spPr/>
    </dgm:pt>
    <dgm:pt modelId="{9482F7E3-F04B-B149-A41C-A536CD4CEB83}" type="pres">
      <dgm:prSet presAssocID="{320636BA-FADF-6A4F-8168-AD73D379FB67}" presName="rootConnector" presStyleLbl="node4" presStyleIdx="4" presStyleCnt="5"/>
      <dgm:spPr/>
    </dgm:pt>
    <dgm:pt modelId="{F41B2029-905C-2D44-9633-2867FF53C7F7}" type="pres">
      <dgm:prSet presAssocID="{320636BA-FADF-6A4F-8168-AD73D379FB67}" presName="hierChild4" presStyleCnt="0"/>
      <dgm:spPr/>
    </dgm:pt>
    <dgm:pt modelId="{389A671D-5AD6-F948-904C-E434CD3FA1CE}" type="pres">
      <dgm:prSet presAssocID="{320636BA-FADF-6A4F-8168-AD73D379FB67}" presName="hierChild5" presStyleCnt="0"/>
      <dgm:spPr/>
    </dgm:pt>
    <dgm:pt modelId="{6DDE665F-5079-E849-85DC-AD26658B92E9}" type="pres">
      <dgm:prSet presAssocID="{1CC8656D-86C5-EF40-9466-380C951B2365}" presName="hierChild5" presStyleCnt="0"/>
      <dgm:spPr/>
    </dgm:pt>
    <dgm:pt modelId="{E875D07A-35CE-614F-B000-49418C71F13A}" type="pres">
      <dgm:prSet presAssocID="{EF40D144-A3BF-644E-8E7E-1B9D09D5B538}" presName="hierChild5" presStyleCnt="0"/>
      <dgm:spPr/>
    </dgm:pt>
    <dgm:pt modelId="{0D334826-7B21-754D-BF06-72A67B2B1840}" type="pres">
      <dgm:prSet presAssocID="{74163796-8D84-1A49-B9BA-99DAD4A0B9E6}" presName="hierChild3" presStyleCnt="0"/>
      <dgm:spPr/>
    </dgm:pt>
  </dgm:ptLst>
  <dgm:cxnLst>
    <dgm:cxn modelId="{C902CF01-8A8B-634E-8A03-5EE7CEE2041B}" type="presOf" srcId="{1BD43893-5A55-D94E-ACAF-9EE18452ECF1}" destId="{FD19AFB0-AAF5-8D48-9E50-5A73EB167774}" srcOrd="0" destOrd="0" presId="urn:microsoft.com/office/officeart/2005/8/layout/orgChart1"/>
    <dgm:cxn modelId="{3F36A402-9ADD-E940-903B-C73454BF8EDA}" type="presOf" srcId="{DB840906-71F1-E244-AA72-35AD31C57C9F}" destId="{56708424-3AC6-404D-AD02-9DE0261DDD8C}" srcOrd="1" destOrd="0" presId="urn:microsoft.com/office/officeart/2005/8/layout/orgChart1"/>
    <dgm:cxn modelId="{12648006-DFE9-2A45-92BC-3FEC98E04CC9}" srcId="{1CC8656D-86C5-EF40-9466-380C951B2365}" destId="{F2270636-650C-BF4E-9BD5-B3043FFF96D4}" srcOrd="0" destOrd="0" parTransId="{6A71D6E0-8280-FE4C-B2D4-68C563465E12}" sibTransId="{5B2B9A78-AEF3-A34B-90B4-D3CFD6013AE2}"/>
    <dgm:cxn modelId="{5F1EA40B-8FA9-F743-8737-372FA4DAA623}" type="presOf" srcId="{1CC8656D-86C5-EF40-9466-380C951B2365}" destId="{096B011A-8D9E-734B-BAE3-AEE07AFC3E25}" srcOrd="0" destOrd="0" presId="urn:microsoft.com/office/officeart/2005/8/layout/orgChart1"/>
    <dgm:cxn modelId="{C4B58F10-2D65-6144-B4B4-9BF367E19842}" type="presOf" srcId="{97ABB0C5-4718-C542-96D1-F590E966797C}" destId="{457DFFC9-C2B3-7044-BF5D-26615EEBBED5}" srcOrd="1" destOrd="0" presId="urn:microsoft.com/office/officeart/2005/8/layout/orgChart1"/>
    <dgm:cxn modelId="{7C844D11-F1C0-2145-AFC2-C30765ADA8A7}" srcId="{EF40D144-A3BF-644E-8E7E-1B9D09D5B538}" destId="{1CC8656D-86C5-EF40-9466-380C951B2365}" srcOrd="0" destOrd="0" parTransId="{1BD43893-5A55-D94E-ACAF-9EE18452ECF1}" sibTransId="{F298460B-1146-9246-9170-A77E7C8EE3D3}"/>
    <dgm:cxn modelId="{00BF9418-53BD-C54B-886F-823F6AD4E80B}" type="presOf" srcId="{64AFF239-16BD-EB4C-83C7-D1F44F6BEE22}" destId="{3A65B8F3-B1F3-DA4E-B2AC-D39E0B61929A}" srcOrd="0" destOrd="0" presId="urn:microsoft.com/office/officeart/2005/8/layout/orgChart1"/>
    <dgm:cxn modelId="{F2A6821D-1B90-724B-AC40-7EB485717DC4}" type="presOf" srcId="{647034D4-DE02-FA49-B0F4-81D62B05FA93}" destId="{4E579FFA-B73E-734F-9FFE-1B4800B78114}" srcOrd="0" destOrd="0" presId="urn:microsoft.com/office/officeart/2005/8/layout/orgChart1"/>
    <dgm:cxn modelId="{643DF323-20CB-E24F-BD62-42CDBEE601F4}" type="presOf" srcId="{CA79F1BF-C9C2-2B48-B374-E4DBC07A467C}" destId="{E85825C8-75CC-824B-A115-9D1F54B1CB44}" srcOrd="1" destOrd="0" presId="urn:microsoft.com/office/officeart/2005/8/layout/orgChart1"/>
    <dgm:cxn modelId="{B6D85D25-645F-924A-86C6-914BEA96DC1F}" srcId="{46A8E2EE-41E7-8A47-9224-88AF4C1438FC}" destId="{74163796-8D84-1A49-B9BA-99DAD4A0B9E6}" srcOrd="0" destOrd="0" parTransId="{37DF0E0C-CCC9-6D41-8303-B1C89B362E91}" sibTransId="{7B6A4A9C-0E0B-1841-9492-02906381F634}"/>
    <dgm:cxn modelId="{59D83D28-D79C-FC43-83A9-FCB5E94ABBA7}" type="presOf" srcId="{74163796-8D84-1A49-B9BA-99DAD4A0B9E6}" destId="{8DBB7F5B-7612-6143-90A3-9B33867015EB}" srcOrd="0" destOrd="0" presId="urn:microsoft.com/office/officeart/2005/8/layout/orgChart1"/>
    <dgm:cxn modelId="{2B3D2D31-A3A8-6B45-A780-479E7A0643EE}" type="presOf" srcId="{320636BA-FADF-6A4F-8168-AD73D379FB67}" destId="{9482F7E3-F04B-B149-A41C-A536CD4CEB83}" srcOrd="1" destOrd="0" presId="urn:microsoft.com/office/officeart/2005/8/layout/orgChart1"/>
    <dgm:cxn modelId="{52ABA435-DF73-EF4B-B351-C5499104C4F1}" srcId="{97ABB0C5-4718-C542-96D1-F590E966797C}" destId="{752E498C-9D9C-EA42-954F-CDB182EFCEA4}" srcOrd="0" destOrd="0" parTransId="{55802009-EAA8-3241-806E-CE865EDDF1E9}" sibTransId="{0E2E8DB4-A3C4-BE4B-9ED8-511C028C82AD}"/>
    <dgm:cxn modelId="{84DAA13E-8C09-8947-BA7F-14BF7B33115C}" type="presOf" srcId="{6A71D6E0-8280-FE4C-B2D4-68C563465E12}" destId="{940B6747-10CC-DC42-B515-143176B1F4DF}" srcOrd="0" destOrd="0" presId="urn:microsoft.com/office/officeart/2005/8/layout/orgChart1"/>
    <dgm:cxn modelId="{4CA14B45-CB41-2243-9BB0-0388642844D1}" srcId="{97ABB0C5-4718-C542-96D1-F590E966797C}" destId="{DB840906-71F1-E244-AA72-35AD31C57C9F}" srcOrd="1" destOrd="0" parTransId="{647034D4-DE02-FA49-B0F4-81D62B05FA93}" sibTransId="{D03BF250-AA0A-5342-8668-492024E9BCA5}"/>
    <dgm:cxn modelId="{4BF7D545-0B8D-5A4B-959A-1282AF17CA4E}" type="presOf" srcId="{CA79F1BF-C9C2-2B48-B374-E4DBC07A467C}" destId="{9355AF94-D89B-2F43-AD83-53D9E2209638}" srcOrd="0" destOrd="0" presId="urn:microsoft.com/office/officeart/2005/8/layout/orgChart1"/>
    <dgm:cxn modelId="{60F48F4F-4751-934F-91D1-002CDBDB0C93}" type="presOf" srcId="{320636BA-FADF-6A4F-8168-AD73D379FB67}" destId="{9BA877B6-201A-AE4C-88DD-19DEC823C0E4}" srcOrd="0" destOrd="0" presId="urn:microsoft.com/office/officeart/2005/8/layout/orgChart1"/>
    <dgm:cxn modelId="{DE384D57-392A-D744-9CA7-D6FA838AAA8A}" type="presOf" srcId="{DB840906-71F1-E244-AA72-35AD31C57C9F}" destId="{F030515A-75BB-E546-ABED-13A9085C5F87}" srcOrd="0" destOrd="0" presId="urn:microsoft.com/office/officeart/2005/8/layout/orgChart1"/>
    <dgm:cxn modelId="{6A214660-CC09-E84D-A653-08B19253E18D}" type="presOf" srcId="{F2270636-650C-BF4E-9BD5-B3043FFF96D4}" destId="{F7871BDE-E15B-814B-864F-15E95D2B833B}" srcOrd="0" destOrd="0" presId="urn:microsoft.com/office/officeart/2005/8/layout/orgChart1"/>
    <dgm:cxn modelId="{8088186D-D78D-D943-86A2-6C353C7F6DB6}" srcId="{74163796-8D84-1A49-B9BA-99DAD4A0B9E6}" destId="{EF40D144-A3BF-644E-8E7E-1B9D09D5B538}" srcOrd="1" destOrd="0" parTransId="{8E922666-C3B9-B34E-AD35-A8BB03D82437}" sibTransId="{80FF3671-7DD4-0F4F-AE51-D9AF1EA98F5E}"/>
    <dgm:cxn modelId="{1D1DFB6F-2E22-D64A-A211-4129004A1298}" type="presOf" srcId="{4FDD8A28-549D-2647-BB1D-554CCFF87651}" destId="{5999953C-FBC1-5C42-98D0-3895DF1D52D4}" srcOrd="0" destOrd="0" presId="urn:microsoft.com/office/officeart/2005/8/layout/orgChart1"/>
    <dgm:cxn modelId="{7FA94579-F5A7-D24B-A33D-1EDF50BE1D73}" type="presOf" srcId="{97ABB0C5-4718-C542-96D1-F590E966797C}" destId="{95886304-40F0-094B-A2A5-2DEC171AC0FB}" srcOrd="0" destOrd="0" presId="urn:microsoft.com/office/officeart/2005/8/layout/orgChart1"/>
    <dgm:cxn modelId="{1AAE857D-25E4-7547-AAE0-FB73D62EBC6A}" type="presOf" srcId="{C55F1773-0DB1-294A-B261-17625E745E99}" destId="{9214A078-1E1E-CF44-84F4-318A5A0E2FC6}" srcOrd="0" destOrd="0" presId="urn:microsoft.com/office/officeart/2005/8/layout/orgChart1"/>
    <dgm:cxn modelId="{C4BECA8E-D667-DE46-9931-2D117D5B3A99}" type="presOf" srcId="{752E498C-9D9C-EA42-954F-CDB182EFCEA4}" destId="{908FD249-FCCA-9242-A521-CF755ECC925A}" srcOrd="1" destOrd="0" presId="urn:microsoft.com/office/officeart/2005/8/layout/orgChart1"/>
    <dgm:cxn modelId="{424ACE93-A2B7-8443-AE04-83191EE56392}" type="presOf" srcId="{46A8E2EE-41E7-8A47-9224-88AF4C1438FC}" destId="{DF4E3FC2-43D2-FC43-A85D-9EACAC601535}" srcOrd="0" destOrd="0" presId="urn:microsoft.com/office/officeart/2005/8/layout/orgChart1"/>
    <dgm:cxn modelId="{F407F8AA-13E9-974A-861E-7F7BC86E9F30}" type="presOf" srcId="{EF40D144-A3BF-644E-8E7E-1B9D09D5B538}" destId="{6CC98943-55F0-FC4B-B88D-AFBA40894154}" srcOrd="0" destOrd="0" presId="urn:microsoft.com/office/officeart/2005/8/layout/orgChart1"/>
    <dgm:cxn modelId="{FB895EC1-EAD6-1248-9F02-5E003B7BF350}" type="presOf" srcId="{752E498C-9D9C-EA42-954F-CDB182EFCEA4}" destId="{19163BE3-218D-934E-B205-9CFA1E1F8E3E}" srcOrd="0" destOrd="0" presId="urn:microsoft.com/office/officeart/2005/8/layout/orgChart1"/>
    <dgm:cxn modelId="{A1604FCD-DF54-BD4D-8F4B-8E5FAAF92A16}" type="presOf" srcId="{8E922666-C3B9-B34E-AD35-A8BB03D82437}" destId="{01F23186-09F8-0644-9876-30B7E21D1DEA}" srcOrd="0" destOrd="0" presId="urn:microsoft.com/office/officeart/2005/8/layout/orgChart1"/>
    <dgm:cxn modelId="{85663FD3-F5D1-D84D-9ED5-F136739C4BEA}" type="presOf" srcId="{EF40D144-A3BF-644E-8E7E-1B9D09D5B538}" destId="{D5459DF4-0549-904C-9B32-E26F8B810E55}" srcOrd="1" destOrd="0" presId="urn:microsoft.com/office/officeart/2005/8/layout/orgChart1"/>
    <dgm:cxn modelId="{4B10DED7-C0A4-A545-BE15-29050E6416DF}" srcId="{74163796-8D84-1A49-B9BA-99DAD4A0B9E6}" destId="{CA79F1BF-C9C2-2B48-B374-E4DBC07A467C}" srcOrd="0" destOrd="0" parTransId="{C55F1773-0DB1-294A-B261-17625E745E99}" sibTransId="{64C20729-7110-4F42-B0F4-3064CDD91626}"/>
    <dgm:cxn modelId="{017D44DC-5A82-8F44-AED6-3B86A4CE1477}" type="presOf" srcId="{F2270636-650C-BF4E-9BD5-B3043FFF96D4}" destId="{5B902DFC-A6AF-264B-BC4F-04F289043BA1}" srcOrd="1" destOrd="0" presId="urn:microsoft.com/office/officeart/2005/8/layout/orgChart1"/>
    <dgm:cxn modelId="{9C4233DF-07AE-164B-A9FF-C6AF644DC882}" type="presOf" srcId="{55802009-EAA8-3241-806E-CE865EDDF1E9}" destId="{89CE4574-8E10-7042-A27D-540F036DC8E6}" srcOrd="0" destOrd="0" presId="urn:microsoft.com/office/officeart/2005/8/layout/orgChart1"/>
    <dgm:cxn modelId="{7C5820E0-A56B-BE4D-990F-E53AF29EB8E5}" type="presOf" srcId="{74163796-8D84-1A49-B9BA-99DAD4A0B9E6}" destId="{3F222E3C-73A7-D04C-8958-2D3BB0C6A199}" srcOrd="1" destOrd="0" presId="urn:microsoft.com/office/officeart/2005/8/layout/orgChart1"/>
    <dgm:cxn modelId="{F54968E2-E0BF-8C4C-999D-2ECC7879822B}" srcId="{1CC8656D-86C5-EF40-9466-380C951B2365}" destId="{320636BA-FADF-6A4F-8168-AD73D379FB67}" srcOrd="1" destOrd="0" parTransId="{64AFF239-16BD-EB4C-83C7-D1F44F6BEE22}" sibTransId="{BCD2E8C0-CA1B-C048-B911-33F745501824}"/>
    <dgm:cxn modelId="{95FFB9E5-E411-F343-94C5-829492FCC2D7}" type="presOf" srcId="{1CC8656D-86C5-EF40-9466-380C951B2365}" destId="{FF525509-9313-4E46-AAD0-7D7BB42AFEE7}" srcOrd="1" destOrd="0" presId="urn:microsoft.com/office/officeart/2005/8/layout/orgChart1"/>
    <dgm:cxn modelId="{E09AADFD-F663-8D4E-BC15-D694E8490290}" srcId="{F2270636-650C-BF4E-9BD5-B3043FFF96D4}" destId="{97ABB0C5-4718-C542-96D1-F590E966797C}" srcOrd="0" destOrd="0" parTransId="{4FDD8A28-549D-2647-BB1D-554CCFF87651}" sibTransId="{4FF844AD-1170-4B45-9F63-023E2E720D53}"/>
    <dgm:cxn modelId="{0EEA4E7C-73E6-1B4C-8623-B3648EF7BD67}" type="presParOf" srcId="{DF4E3FC2-43D2-FC43-A85D-9EACAC601535}" destId="{304BDD5E-B1BB-654D-9121-76BAF0E2370D}" srcOrd="0" destOrd="0" presId="urn:microsoft.com/office/officeart/2005/8/layout/orgChart1"/>
    <dgm:cxn modelId="{251BB257-BD5E-5E40-98AA-D9A8D9D0AD68}" type="presParOf" srcId="{304BDD5E-B1BB-654D-9121-76BAF0E2370D}" destId="{6CF4E0ED-9B24-6B43-A1AC-544F408BCEF8}" srcOrd="0" destOrd="0" presId="urn:microsoft.com/office/officeart/2005/8/layout/orgChart1"/>
    <dgm:cxn modelId="{2C7825CC-EC6E-DA4D-BDAD-E75F12249376}" type="presParOf" srcId="{6CF4E0ED-9B24-6B43-A1AC-544F408BCEF8}" destId="{8DBB7F5B-7612-6143-90A3-9B33867015EB}" srcOrd="0" destOrd="0" presId="urn:microsoft.com/office/officeart/2005/8/layout/orgChart1"/>
    <dgm:cxn modelId="{2A0F12C7-0FE8-8C45-95D7-ADB3C7317B86}" type="presParOf" srcId="{6CF4E0ED-9B24-6B43-A1AC-544F408BCEF8}" destId="{3F222E3C-73A7-D04C-8958-2D3BB0C6A199}" srcOrd="1" destOrd="0" presId="urn:microsoft.com/office/officeart/2005/8/layout/orgChart1"/>
    <dgm:cxn modelId="{60D9534B-F068-D44A-8E35-DCFC628CBD8C}" type="presParOf" srcId="{304BDD5E-B1BB-654D-9121-76BAF0E2370D}" destId="{39F48E9E-77D7-8448-BD77-0AF96128D5D9}" srcOrd="1" destOrd="0" presId="urn:microsoft.com/office/officeart/2005/8/layout/orgChart1"/>
    <dgm:cxn modelId="{788976A4-06A8-F946-95F5-788A8688E18A}" type="presParOf" srcId="{39F48E9E-77D7-8448-BD77-0AF96128D5D9}" destId="{9214A078-1E1E-CF44-84F4-318A5A0E2FC6}" srcOrd="0" destOrd="0" presId="urn:microsoft.com/office/officeart/2005/8/layout/orgChart1"/>
    <dgm:cxn modelId="{E7499210-E08C-0747-8C60-C55A8060D436}" type="presParOf" srcId="{39F48E9E-77D7-8448-BD77-0AF96128D5D9}" destId="{9D158C98-23CC-BB46-B1AA-E414F020F588}" srcOrd="1" destOrd="0" presId="urn:microsoft.com/office/officeart/2005/8/layout/orgChart1"/>
    <dgm:cxn modelId="{FF4E3A85-F395-584D-8174-3037A039481D}" type="presParOf" srcId="{9D158C98-23CC-BB46-B1AA-E414F020F588}" destId="{77E3E6FB-9075-7146-A8A7-74ECDF5970B2}" srcOrd="0" destOrd="0" presId="urn:microsoft.com/office/officeart/2005/8/layout/orgChart1"/>
    <dgm:cxn modelId="{8D8A831E-92AF-B142-A057-71830DC4CB3B}" type="presParOf" srcId="{77E3E6FB-9075-7146-A8A7-74ECDF5970B2}" destId="{9355AF94-D89B-2F43-AD83-53D9E2209638}" srcOrd="0" destOrd="0" presId="urn:microsoft.com/office/officeart/2005/8/layout/orgChart1"/>
    <dgm:cxn modelId="{22FB61F5-3D03-FC4B-B66B-F057107AE1EC}" type="presParOf" srcId="{77E3E6FB-9075-7146-A8A7-74ECDF5970B2}" destId="{E85825C8-75CC-824B-A115-9D1F54B1CB44}" srcOrd="1" destOrd="0" presId="urn:microsoft.com/office/officeart/2005/8/layout/orgChart1"/>
    <dgm:cxn modelId="{2B97C8D6-28D7-F941-A669-E2B2CDDC5EBA}" type="presParOf" srcId="{9D158C98-23CC-BB46-B1AA-E414F020F588}" destId="{F60F7559-E6C9-E94A-A25F-6CA93704FEFC}" srcOrd="1" destOrd="0" presId="urn:microsoft.com/office/officeart/2005/8/layout/orgChart1"/>
    <dgm:cxn modelId="{AE57A28D-C990-DE43-9736-18AD568AAA70}" type="presParOf" srcId="{9D158C98-23CC-BB46-B1AA-E414F020F588}" destId="{6F9D4DA4-3E12-A347-A557-92C8F4F3692D}" srcOrd="2" destOrd="0" presId="urn:microsoft.com/office/officeart/2005/8/layout/orgChart1"/>
    <dgm:cxn modelId="{E40ABA8F-8F38-4A43-BE90-FA89E9C76EA3}" type="presParOf" srcId="{39F48E9E-77D7-8448-BD77-0AF96128D5D9}" destId="{01F23186-09F8-0644-9876-30B7E21D1DEA}" srcOrd="2" destOrd="0" presId="urn:microsoft.com/office/officeart/2005/8/layout/orgChart1"/>
    <dgm:cxn modelId="{6BE6F397-F4EC-B44F-AD67-A81A0109B49E}" type="presParOf" srcId="{39F48E9E-77D7-8448-BD77-0AF96128D5D9}" destId="{9F53BB93-202F-054B-81EF-645DA9EBD818}" srcOrd="3" destOrd="0" presId="urn:microsoft.com/office/officeart/2005/8/layout/orgChart1"/>
    <dgm:cxn modelId="{11397038-5EAD-5242-8D49-634DBFB871B3}" type="presParOf" srcId="{9F53BB93-202F-054B-81EF-645DA9EBD818}" destId="{97484B56-915B-C54F-A383-EC17EA72D6FE}" srcOrd="0" destOrd="0" presId="urn:microsoft.com/office/officeart/2005/8/layout/orgChart1"/>
    <dgm:cxn modelId="{131CAAAD-4157-3241-9D1D-841AC8DFAF43}" type="presParOf" srcId="{97484B56-915B-C54F-A383-EC17EA72D6FE}" destId="{6CC98943-55F0-FC4B-B88D-AFBA40894154}" srcOrd="0" destOrd="0" presId="urn:microsoft.com/office/officeart/2005/8/layout/orgChart1"/>
    <dgm:cxn modelId="{6BBA2872-F85C-A641-9F06-8AAEEDF615BE}" type="presParOf" srcId="{97484B56-915B-C54F-A383-EC17EA72D6FE}" destId="{D5459DF4-0549-904C-9B32-E26F8B810E55}" srcOrd="1" destOrd="0" presId="urn:microsoft.com/office/officeart/2005/8/layout/orgChart1"/>
    <dgm:cxn modelId="{33AA6369-1049-1E42-97EC-66E32B3D118F}" type="presParOf" srcId="{9F53BB93-202F-054B-81EF-645DA9EBD818}" destId="{4959E462-4E35-E744-B3C3-BB4218086683}" srcOrd="1" destOrd="0" presId="urn:microsoft.com/office/officeart/2005/8/layout/orgChart1"/>
    <dgm:cxn modelId="{DE7A89D7-00DA-2E40-9244-152EB6BC81B1}" type="presParOf" srcId="{4959E462-4E35-E744-B3C3-BB4218086683}" destId="{FD19AFB0-AAF5-8D48-9E50-5A73EB167774}" srcOrd="0" destOrd="0" presId="urn:microsoft.com/office/officeart/2005/8/layout/orgChart1"/>
    <dgm:cxn modelId="{6B1264F0-A2C8-2942-821D-83C925F761EE}" type="presParOf" srcId="{4959E462-4E35-E744-B3C3-BB4218086683}" destId="{05B3DD70-3A23-8246-9EFF-AE0CF347F6B2}" srcOrd="1" destOrd="0" presId="urn:microsoft.com/office/officeart/2005/8/layout/orgChart1"/>
    <dgm:cxn modelId="{2DF71F7F-D6A7-2C45-A441-0C18FD0F3148}" type="presParOf" srcId="{05B3DD70-3A23-8246-9EFF-AE0CF347F6B2}" destId="{D1F47236-69FB-E84E-80F7-ED1CBC6DDA44}" srcOrd="0" destOrd="0" presId="urn:microsoft.com/office/officeart/2005/8/layout/orgChart1"/>
    <dgm:cxn modelId="{9B8D0119-BB12-1A42-B535-05621363677E}" type="presParOf" srcId="{D1F47236-69FB-E84E-80F7-ED1CBC6DDA44}" destId="{096B011A-8D9E-734B-BAE3-AEE07AFC3E25}" srcOrd="0" destOrd="0" presId="urn:microsoft.com/office/officeart/2005/8/layout/orgChart1"/>
    <dgm:cxn modelId="{EE3284D0-D542-F84B-8E95-5A753766F467}" type="presParOf" srcId="{D1F47236-69FB-E84E-80F7-ED1CBC6DDA44}" destId="{FF525509-9313-4E46-AAD0-7D7BB42AFEE7}" srcOrd="1" destOrd="0" presId="urn:microsoft.com/office/officeart/2005/8/layout/orgChart1"/>
    <dgm:cxn modelId="{E3B14D67-A4F5-2346-969D-C6485C926C89}" type="presParOf" srcId="{05B3DD70-3A23-8246-9EFF-AE0CF347F6B2}" destId="{EC25386F-1AE8-DB41-A473-0DA40C3076B3}" srcOrd="1" destOrd="0" presId="urn:microsoft.com/office/officeart/2005/8/layout/orgChart1"/>
    <dgm:cxn modelId="{987A34E2-ABEC-EE4D-9EC3-550DACCC83B9}" type="presParOf" srcId="{EC25386F-1AE8-DB41-A473-0DA40C3076B3}" destId="{940B6747-10CC-DC42-B515-143176B1F4DF}" srcOrd="0" destOrd="0" presId="urn:microsoft.com/office/officeart/2005/8/layout/orgChart1"/>
    <dgm:cxn modelId="{D7D9E6FD-E072-2040-BC38-2098EE3A18AC}" type="presParOf" srcId="{EC25386F-1AE8-DB41-A473-0DA40C3076B3}" destId="{3DF6C191-77D8-864A-BA68-75E8F6433BFE}" srcOrd="1" destOrd="0" presId="urn:microsoft.com/office/officeart/2005/8/layout/orgChart1"/>
    <dgm:cxn modelId="{8A0591BA-4FF0-4E49-BEEE-12BB24FB2C35}" type="presParOf" srcId="{3DF6C191-77D8-864A-BA68-75E8F6433BFE}" destId="{B4CAF32F-B231-B44D-9725-7CABCFA21E31}" srcOrd="0" destOrd="0" presId="urn:microsoft.com/office/officeart/2005/8/layout/orgChart1"/>
    <dgm:cxn modelId="{7A1AA1D2-DC3C-8745-AE6A-9C897A459A75}" type="presParOf" srcId="{B4CAF32F-B231-B44D-9725-7CABCFA21E31}" destId="{F7871BDE-E15B-814B-864F-15E95D2B833B}" srcOrd="0" destOrd="0" presId="urn:microsoft.com/office/officeart/2005/8/layout/orgChart1"/>
    <dgm:cxn modelId="{05BA6320-ED70-1744-8405-A2DC50FACEBF}" type="presParOf" srcId="{B4CAF32F-B231-B44D-9725-7CABCFA21E31}" destId="{5B902DFC-A6AF-264B-BC4F-04F289043BA1}" srcOrd="1" destOrd="0" presId="urn:microsoft.com/office/officeart/2005/8/layout/orgChart1"/>
    <dgm:cxn modelId="{5609C79C-4D0E-FC4A-A81E-AC5BF80C8A1B}" type="presParOf" srcId="{3DF6C191-77D8-864A-BA68-75E8F6433BFE}" destId="{52C067DE-0A66-4C46-A4A5-74E229533D7F}" srcOrd="1" destOrd="0" presId="urn:microsoft.com/office/officeart/2005/8/layout/orgChart1"/>
    <dgm:cxn modelId="{9A7543F7-18F4-3F46-8FA3-14CBDD78604F}" type="presParOf" srcId="{52C067DE-0A66-4C46-A4A5-74E229533D7F}" destId="{5999953C-FBC1-5C42-98D0-3895DF1D52D4}" srcOrd="0" destOrd="0" presId="urn:microsoft.com/office/officeart/2005/8/layout/orgChart1"/>
    <dgm:cxn modelId="{90BC1A88-DE80-614D-A0AB-4D3898F1E521}" type="presParOf" srcId="{52C067DE-0A66-4C46-A4A5-74E229533D7F}" destId="{C6E1C555-5FA5-5845-B680-69C95DF97B49}" srcOrd="1" destOrd="0" presId="urn:microsoft.com/office/officeart/2005/8/layout/orgChart1"/>
    <dgm:cxn modelId="{90B09583-6A0F-0E41-B6EB-7662846CA4DB}" type="presParOf" srcId="{C6E1C555-5FA5-5845-B680-69C95DF97B49}" destId="{B404B70D-AFB7-C14A-B55D-8A606D2D7075}" srcOrd="0" destOrd="0" presId="urn:microsoft.com/office/officeart/2005/8/layout/orgChart1"/>
    <dgm:cxn modelId="{3D28E245-A600-1D45-8F11-1E665ECF57A7}" type="presParOf" srcId="{B404B70D-AFB7-C14A-B55D-8A606D2D7075}" destId="{95886304-40F0-094B-A2A5-2DEC171AC0FB}" srcOrd="0" destOrd="0" presId="urn:microsoft.com/office/officeart/2005/8/layout/orgChart1"/>
    <dgm:cxn modelId="{D5C7480D-1DBA-1F43-ACAC-6169C0DFBFD7}" type="presParOf" srcId="{B404B70D-AFB7-C14A-B55D-8A606D2D7075}" destId="{457DFFC9-C2B3-7044-BF5D-26615EEBBED5}" srcOrd="1" destOrd="0" presId="urn:microsoft.com/office/officeart/2005/8/layout/orgChart1"/>
    <dgm:cxn modelId="{FFA2C4FF-A5EA-E144-B53A-80D2F07A91A9}" type="presParOf" srcId="{C6E1C555-5FA5-5845-B680-69C95DF97B49}" destId="{02454F5C-D681-714E-821E-6067DAA30B4B}" srcOrd="1" destOrd="0" presId="urn:microsoft.com/office/officeart/2005/8/layout/orgChart1"/>
    <dgm:cxn modelId="{47E84B61-2849-9A46-B8A7-F2C455168DE6}" type="presParOf" srcId="{02454F5C-D681-714E-821E-6067DAA30B4B}" destId="{89CE4574-8E10-7042-A27D-540F036DC8E6}" srcOrd="0" destOrd="0" presId="urn:microsoft.com/office/officeart/2005/8/layout/orgChart1"/>
    <dgm:cxn modelId="{C19FA57B-CB3A-5340-9D3D-772218ECD569}" type="presParOf" srcId="{02454F5C-D681-714E-821E-6067DAA30B4B}" destId="{951CA43E-0B15-B645-95DD-263295B8752C}" srcOrd="1" destOrd="0" presId="urn:microsoft.com/office/officeart/2005/8/layout/orgChart1"/>
    <dgm:cxn modelId="{841BAE9D-16F1-584F-AE96-11082BC9DE2B}" type="presParOf" srcId="{951CA43E-0B15-B645-95DD-263295B8752C}" destId="{3FF8ABC9-3E5A-1945-9276-B18A1130F4FE}" srcOrd="0" destOrd="0" presId="urn:microsoft.com/office/officeart/2005/8/layout/orgChart1"/>
    <dgm:cxn modelId="{6A0068D2-7878-0C4F-944F-32140CB30EE5}" type="presParOf" srcId="{3FF8ABC9-3E5A-1945-9276-B18A1130F4FE}" destId="{19163BE3-218D-934E-B205-9CFA1E1F8E3E}" srcOrd="0" destOrd="0" presId="urn:microsoft.com/office/officeart/2005/8/layout/orgChart1"/>
    <dgm:cxn modelId="{E787392A-9CBD-414C-9758-FDE6911B47B4}" type="presParOf" srcId="{3FF8ABC9-3E5A-1945-9276-B18A1130F4FE}" destId="{908FD249-FCCA-9242-A521-CF755ECC925A}" srcOrd="1" destOrd="0" presId="urn:microsoft.com/office/officeart/2005/8/layout/orgChart1"/>
    <dgm:cxn modelId="{9611714E-6A8B-DD4B-8B83-FA8ABAD9C3CF}" type="presParOf" srcId="{951CA43E-0B15-B645-95DD-263295B8752C}" destId="{336CEF2A-7003-294B-999F-8A0CF5FC5376}" srcOrd="1" destOrd="0" presId="urn:microsoft.com/office/officeart/2005/8/layout/orgChart1"/>
    <dgm:cxn modelId="{1DD7FD8C-2B3F-DF40-89C7-F5DBF0C4DE71}" type="presParOf" srcId="{951CA43E-0B15-B645-95DD-263295B8752C}" destId="{486F17E2-14DF-104B-9BB7-C34F1F005716}" srcOrd="2" destOrd="0" presId="urn:microsoft.com/office/officeart/2005/8/layout/orgChart1"/>
    <dgm:cxn modelId="{828B6277-F876-7D47-A629-812489CFD340}" type="presParOf" srcId="{02454F5C-D681-714E-821E-6067DAA30B4B}" destId="{4E579FFA-B73E-734F-9FFE-1B4800B78114}" srcOrd="2" destOrd="0" presId="urn:microsoft.com/office/officeart/2005/8/layout/orgChart1"/>
    <dgm:cxn modelId="{A830E98A-5A1A-6145-9CE5-28B2CA46AEA1}" type="presParOf" srcId="{02454F5C-D681-714E-821E-6067DAA30B4B}" destId="{8BC83341-63FC-1540-82C1-ECA59B1C59C6}" srcOrd="3" destOrd="0" presId="urn:microsoft.com/office/officeart/2005/8/layout/orgChart1"/>
    <dgm:cxn modelId="{07960CA1-703A-1443-9E4A-97D18247F19E}" type="presParOf" srcId="{8BC83341-63FC-1540-82C1-ECA59B1C59C6}" destId="{0BC75BA6-8E11-CD41-B029-E2F4193D616E}" srcOrd="0" destOrd="0" presId="urn:microsoft.com/office/officeart/2005/8/layout/orgChart1"/>
    <dgm:cxn modelId="{B64B1E95-B955-1A4A-B5F9-572A247588A3}" type="presParOf" srcId="{0BC75BA6-8E11-CD41-B029-E2F4193D616E}" destId="{F030515A-75BB-E546-ABED-13A9085C5F87}" srcOrd="0" destOrd="0" presId="urn:microsoft.com/office/officeart/2005/8/layout/orgChart1"/>
    <dgm:cxn modelId="{A07F8567-E02E-5341-9C71-21575F431497}" type="presParOf" srcId="{0BC75BA6-8E11-CD41-B029-E2F4193D616E}" destId="{56708424-3AC6-404D-AD02-9DE0261DDD8C}" srcOrd="1" destOrd="0" presId="urn:microsoft.com/office/officeart/2005/8/layout/orgChart1"/>
    <dgm:cxn modelId="{9F657CCF-778C-8643-8B0E-4F2D611893A9}" type="presParOf" srcId="{8BC83341-63FC-1540-82C1-ECA59B1C59C6}" destId="{61076AC2-FB31-7D48-A9A2-1DB9A3E31B05}" srcOrd="1" destOrd="0" presId="urn:microsoft.com/office/officeart/2005/8/layout/orgChart1"/>
    <dgm:cxn modelId="{83FAE2B0-C623-DA4B-A717-8C33B7429167}" type="presParOf" srcId="{8BC83341-63FC-1540-82C1-ECA59B1C59C6}" destId="{0C97714D-F204-5A4F-94F4-416E80A5D4DD}" srcOrd="2" destOrd="0" presId="urn:microsoft.com/office/officeart/2005/8/layout/orgChart1"/>
    <dgm:cxn modelId="{8B40C415-750B-934A-8DA9-D9CEFD4D2E83}" type="presParOf" srcId="{C6E1C555-5FA5-5845-B680-69C95DF97B49}" destId="{542EEACE-88F7-CF43-9607-996682B7F883}" srcOrd="2" destOrd="0" presId="urn:microsoft.com/office/officeart/2005/8/layout/orgChart1"/>
    <dgm:cxn modelId="{B2BC34C9-449C-4047-A1B6-C4E85BAFB4BB}" type="presParOf" srcId="{3DF6C191-77D8-864A-BA68-75E8F6433BFE}" destId="{F8946122-0D5C-8D4E-ADE9-DD336993BDB1}" srcOrd="2" destOrd="0" presId="urn:microsoft.com/office/officeart/2005/8/layout/orgChart1"/>
    <dgm:cxn modelId="{2C40D40D-A3DD-D540-85BD-CB60F66360C5}" type="presParOf" srcId="{EC25386F-1AE8-DB41-A473-0DA40C3076B3}" destId="{3A65B8F3-B1F3-DA4E-B2AC-D39E0B61929A}" srcOrd="2" destOrd="0" presId="urn:microsoft.com/office/officeart/2005/8/layout/orgChart1"/>
    <dgm:cxn modelId="{949E3802-B8D7-194C-956A-DD786D3D0499}" type="presParOf" srcId="{EC25386F-1AE8-DB41-A473-0DA40C3076B3}" destId="{1087F26E-077C-2B47-B4B0-0B943006EF98}" srcOrd="3" destOrd="0" presId="urn:microsoft.com/office/officeart/2005/8/layout/orgChart1"/>
    <dgm:cxn modelId="{50D21604-151F-5049-BA0B-0EE4FE3A3208}" type="presParOf" srcId="{1087F26E-077C-2B47-B4B0-0B943006EF98}" destId="{F3C0CE1F-1387-A84E-A050-1DDE5FD1CE11}" srcOrd="0" destOrd="0" presId="urn:microsoft.com/office/officeart/2005/8/layout/orgChart1"/>
    <dgm:cxn modelId="{ED106AD2-3246-B14C-A011-B3529D55BD12}" type="presParOf" srcId="{F3C0CE1F-1387-A84E-A050-1DDE5FD1CE11}" destId="{9BA877B6-201A-AE4C-88DD-19DEC823C0E4}" srcOrd="0" destOrd="0" presId="urn:microsoft.com/office/officeart/2005/8/layout/orgChart1"/>
    <dgm:cxn modelId="{6E0D8F20-8418-3440-AD81-EA7484E84BC6}" type="presParOf" srcId="{F3C0CE1F-1387-A84E-A050-1DDE5FD1CE11}" destId="{9482F7E3-F04B-B149-A41C-A536CD4CEB83}" srcOrd="1" destOrd="0" presId="urn:microsoft.com/office/officeart/2005/8/layout/orgChart1"/>
    <dgm:cxn modelId="{C16E8C77-52D0-A845-86B6-94F60885469F}" type="presParOf" srcId="{1087F26E-077C-2B47-B4B0-0B943006EF98}" destId="{F41B2029-905C-2D44-9633-2867FF53C7F7}" srcOrd="1" destOrd="0" presId="urn:microsoft.com/office/officeart/2005/8/layout/orgChart1"/>
    <dgm:cxn modelId="{1C848DFE-51F8-A64C-90BB-5A54E773202B}" type="presParOf" srcId="{1087F26E-077C-2B47-B4B0-0B943006EF98}" destId="{389A671D-5AD6-F948-904C-E434CD3FA1CE}" srcOrd="2" destOrd="0" presId="urn:microsoft.com/office/officeart/2005/8/layout/orgChart1"/>
    <dgm:cxn modelId="{1E41863D-4D75-CE4B-97C6-2C933AEF2DC0}" type="presParOf" srcId="{05B3DD70-3A23-8246-9EFF-AE0CF347F6B2}" destId="{6DDE665F-5079-E849-85DC-AD26658B92E9}" srcOrd="2" destOrd="0" presId="urn:microsoft.com/office/officeart/2005/8/layout/orgChart1"/>
    <dgm:cxn modelId="{999D6706-3EFF-634A-BE31-C0C61F1A9969}" type="presParOf" srcId="{9F53BB93-202F-054B-81EF-645DA9EBD818}" destId="{E875D07A-35CE-614F-B000-49418C71F13A}" srcOrd="2" destOrd="0" presId="urn:microsoft.com/office/officeart/2005/8/layout/orgChart1"/>
    <dgm:cxn modelId="{A5D2AF16-AB30-CE49-A551-AE02EE45084A}" type="presParOf" srcId="{304BDD5E-B1BB-654D-9121-76BAF0E2370D}" destId="{0D334826-7B21-754D-BF06-72A67B2B1840}" srcOrd="2" destOrd="0" presId="urn:microsoft.com/office/officeart/2005/8/layout/orgChart1"/>
  </dgm:cxnLst>
  <dgm:bg/>
  <dgm:whole/>
  <dgm:extLst>
    <a:ext uri="http://schemas.microsoft.com/office/drawing/2008/diagram">
      <dsp:dataModelExt xmlns:dsp="http://schemas.microsoft.com/office/drawing/2008/diagram" relId="rId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A65B8F3-B1F3-DA4E-B2AC-D39E0B61929A}">
      <dsp:nvSpPr>
        <dsp:cNvPr id="0" name=""/>
        <dsp:cNvSpPr/>
      </dsp:nvSpPr>
      <dsp:spPr>
        <a:xfrm>
          <a:off x="3070386" y="2080560"/>
          <a:ext cx="654373" cy="227137"/>
        </a:xfrm>
        <a:custGeom>
          <a:avLst/>
          <a:gdLst/>
          <a:ahLst/>
          <a:cxnLst/>
          <a:rect l="0" t="0" r="0" b="0"/>
          <a:pathLst>
            <a:path>
              <a:moveTo>
                <a:pt x="0" y="0"/>
              </a:moveTo>
              <a:lnTo>
                <a:pt x="0" y="113568"/>
              </a:lnTo>
              <a:lnTo>
                <a:pt x="654373" y="113568"/>
              </a:lnTo>
              <a:lnTo>
                <a:pt x="654373" y="227137"/>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E579FFA-B73E-734F-9FFE-1B4800B78114}">
      <dsp:nvSpPr>
        <dsp:cNvPr id="0" name=""/>
        <dsp:cNvSpPr/>
      </dsp:nvSpPr>
      <dsp:spPr>
        <a:xfrm>
          <a:off x="1983370" y="3616444"/>
          <a:ext cx="162241" cy="1265481"/>
        </a:xfrm>
        <a:custGeom>
          <a:avLst/>
          <a:gdLst/>
          <a:ahLst/>
          <a:cxnLst/>
          <a:rect l="0" t="0" r="0" b="0"/>
          <a:pathLst>
            <a:path>
              <a:moveTo>
                <a:pt x="0" y="0"/>
              </a:moveTo>
              <a:lnTo>
                <a:pt x="0" y="1265481"/>
              </a:lnTo>
              <a:lnTo>
                <a:pt x="162241" y="1265481"/>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9CE4574-8E10-7042-A27D-540F036DC8E6}">
      <dsp:nvSpPr>
        <dsp:cNvPr id="0" name=""/>
        <dsp:cNvSpPr/>
      </dsp:nvSpPr>
      <dsp:spPr>
        <a:xfrm>
          <a:off x="1983370" y="3616444"/>
          <a:ext cx="162241" cy="497539"/>
        </a:xfrm>
        <a:custGeom>
          <a:avLst/>
          <a:gdLst/>
          <a:ahLst/>
          <a:cxnLst/>
          <a:rect l="0" t="0" r="0" b="0"/>
          <a:pathLst>
            <a:path>
              <a:moveTo>
                <a:pt x="0" y="0"/>
              </a:moveTo>
              <a:lnTo>
                <a:pt x="0" y="497539"/>
              </a:lnTo>
              <a:lnTo>
                <a:pt x="162241" y="497539"/>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999953C-FBC1-5C42-98D0-3895DF1D52D4}">
      <dsp:nvSpPr>
        <dsp:cNvPr id="0" name=""/>
        <dsp:cNvSpPr/>
      </dsp:nvSpPr>
      <dsp:spPr>
        <a:xfrm>
          <a:off x="2370293" y="2848502"/>
          <a:ext cx="91440" cy="227137"/>
        </a:xfrm>
        <a:custGeom>
          <a:avLst/>
          <a:gdLst/>
          <a:ahLst/>
          <a:cxnLst/>
          <a:rect l="0" t="0" r="0" b="0"/>
          <a:pathLst>
            <a:path>
              <a:moveTo>
                <a:pt x="45720" y="0"/>
              </a:moveTo>
              <a:lnTo>
                <a:pt x="45720" y="227137"/>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40B6747-10CC-DC42-B515-143176B1F4DF}">
      <dsp:nvSpPr>
        <dsp:cNvPr id="0" name=""/>
        <dsp:cNvSpPr/>
      </dsp:nvSpPr>
      <dsp:spPr>
        <a:xfrm>
          <a:off x="2416013" y="2080560"/>
          <a:ext cx="654373" cy="227137"/>
        </a:xfrm>
        <a:custGeom>
          <a:avLst/>
          <a:gdLst/>
          <a:ahLst/>
          <a:cxnLst/>
          <a:rect l="0" t="0" r="0" b="0"/>
          <a:pathLst>
            <a:path>
              <a:moveTo>
                <a:pt x="654373" y="0"/>
              </a:moveTo>
              <a:lnTo>
                <a:pt x="654373" y="113568"/>
              </a:lnTo>
              <a:lnTo>
                <a:pt x="0" y="113568"/>
              </a:lnTo>
              <a:lnTo>
                <a:pt x="0" y="227137"/>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D19AFB0-AAF5-8D48-9E50-5A73EB167774}">
      <dsp:nvSpPr>
        <dsp:cNvPr id="0" name=""/>
        <dsp:cNvSpPr/>
      </dsp:nvSpPr>
      <dsp:spPr>
        <a:xfrm>
          <a:off x="3024666" y="1312618"/>
          <a:ext cx="91440" cy="227137"/>
        </a:xfrm>
        <a:custGeom>
          <a:avLst/>
          <a:gdLst/>
          <a:ahLst/>
          <a:cxnLst/>
          <a:rect l="0" t="0" r="0" b="0"/>
          <a:pathLst>
            <a:path>
              <a:moveTo>
                <a:pt x="45720" y="0"/>
              </a:moveTo>
              <a:lnTo>
                <a:pt x="45720" y="227137"/>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1F23186-09F8-0644-9876-30B7E21D1DEA}">
      <dsp:nvSpPr>
        <dsp:cNvPr id="0" name=""/>
        <dsp:cNvSpPr/>
      </dsp:nvSpPr>
      <dsp:spPr>
        <a:xfrm>
          <a:off x="2416013" y="544676"/>
          <a:ext cx="654373" cy="227137"/>
        </a:xfrm>
        <a:custGeom>
          <a:avLst/>
          <a:gdLst/>
          <a:ahLst/>
          <a:cxnLst/>
          <a:rect l="0" t="0" r="0" b="0"/>
          <a:pathLst>
            <a:path>
              <a:moveTo>
                <a:pt x="0" y="0"/>
              </a:moveTo>
              <a:lnTo>
                <a:pt x="0" y="113568"/>
              </a:lnTo>
              <a:lnTo>
                <a:pt x="654373" y="113568"/>
              </a:lnTo>
              <a:lnTo>
                <a:pt x="654373" y="227137"/>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214A078-1E1E-CF44-84F4-318A5A0E2FC6}">
      <dsp:nvSpPr>
        <dsp:cNvPr id="0" name=""/>
        <dsp:cNvSpPr/>
      </dsp:nvSpPr>
      <dsp:spPr>
        <a:xfrm>
          <a:off x="1761640" y="544676"/>
          <a:ext cx="654373" cy="227137"/>
        </a:xfrm>
        <a:custGeom>
          <a:avLst/>
          <a:gdLst/>
          <a:ahLst/>
          <a:cxnLst/>
          <a:rect l="0" t="0" r="0" b="0"/>
          <a:pathLst>
            <a:path>
              <a:moveTo>
                <a:pt x="654373" y="0"/>
              </a:moveTo>
              <a:lnTo>
                <a:pt x="654373" y="113568"/>
              </a:lnTo>
              <a:lnTo>
                <a:pt x="0" y="113568"/>
              </a:lnTo>
              <a:lnTo>
                <a:pt x="0" y="227137"/>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DBB7F5B-7612-6143-90A3-9B33867015EB}">
      <dsp:nvSpPr>
        <dsp:cNvPr id="0" name=""/>
        <dsp:cNvSpPr/>
      </dsp:nvSpPr>
      <dsp:spPr>
        <a:xfrm>
          <a:off x="1875209" y="3872"/>
          <a:ext cx="1081608" cy="540804"/>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b="0" i="0" kern="1200"/>
            <a:t>Complication diagnosis in later episode than operation date?</a:t>
          </a:r>
          <a:endParaRPr lang="en-GB" sz="700" kern="1200"/>
        </a:p>
      </dsp:txBody>
      <dsp:txXfrm>
        <a:off x="1875209" y="3872"/>
        <a:ext cx="1081608" cy="540804"/>
      </dsp:txXfrm>
    </dsp:sp>
    <dsp:sp modelId="{9355AF94-D89B-2F43-AD83-53D9E2209638}">
      <dsp:nvSpPr>
        <dsp:cNvPr id="0" name=""/>
        <dsp:cNvSpPr/>
      </dsp:nvSpPr>
      <dsp:spPr>
        <a:xfrm>
          <a:off x="1220836" y="771813"/>
          <a:ext cx="1081608" cy="540804"/>
        </a:xfrm>
        <a:prstGeom prst="rect">
          <a:avLst/>
        </a:prstGeom>
        <a:solidFill>
          <a:schemeClr val="accent6"/>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t>Yes: </a:t>
          </a:r>
        </a:p>
        <a:p>
          <a:pPr marL="0" lvl="0" indent="0" algn="ctr" defTabSz="311150">
            <a:lnSpc>
              <a:spcPct val="90000"/>
            </a:lnSpc>
            <a:spcBef>
              <a:spcPct val="0"/>
            </a:spcBef>
            <a:spcAft>
              <a:spcPct val="35000"/>
            </a:spcAft>
            <a:buNone/>
          </a:pPr>
          <a:r>
            <a:rPr lang="en-GB" sz="700" b="1" kern="1200"/>
            <a:t>include</a:t>
          </a:r>
        </a:p>
      </dsp:txBody>
      <dsp:txXfrm>
        <a:off x="1220836" y="771813"/>
        <a:ext cx="1081608" cy="540804"/>
      </dsp:txXfrm>
    </dsp:sp>
    <dsp:sp modelId="{6CC98943-55F0-FC4B-B88D-AFBA40894154}">
      <dsp:nvSpPr>
        <dsp:cNvPr id="0" name=""/>
        <dsp:cNvSpPr/>
      </dsp:nvSpPr>
      <dsp:spPr>
        <a:xfrm>
          <a:off x="2529582" y="771813"/>
          <a:ext cx="1081608" cy="540804"/>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t>No</a:t>
          </a:r>
        </a:p>
      </dsp:txBody>
      <dsp:txXfrm>
        <a:off x="2529582" y="771813"/>
        <a:ext cx="1081608" cy="540804"/>
      </dsp:txXfrm>
    </dsp:sp>
    <dsp:sp modelId="{096B011A-8D9E-734B-BAE3-AEE07AFC3E25}">
      <dsp:nvSpPr>
        <dsp:cNvPr id="0" name=""/>
        <dsp:cNvSpPr/>
      </dsp:nvSpPr>
      <dsp:spPr>
        <a:xfrm>
          <a:off x="2529582" y="1539755"/>
          <a:ext cx="1081608" cy="540804"/>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t>Operation and diagnosis in same episode.</a:t>
          </a:r>
          <a:br>
            <a:rPr lang="en-GB" sz="700" kern="1200"/>
          </a:br>
          <a:br>
            <a:rPr lang="en-GB" sz="700" kern="1200"/>
          </a:br>
          <a:r>
            <a:rPr lang="en-GB" sz="700" kern="1200"/>
            <a:t>Time from episode start to operation &lt;14 days?</a:t>
          </a:r>
        </a:p>
      </dsp:txBody>
      <dsp:txXfrm>
        <a:off x="2529582" y="1539755"/>
        <a:ext cx="1081608" cy="540804"/>
      </dsp:txXfrm>
    </dsp:sp>
    <dsp:sp modelId="{F7871BDE-E15B-814B-864F-15E95D2B833B}">
      <dsp:nvSpPr>
        <dsp:cNvPr id="0" name=""/>
        <dsp:cNvSpPr/>
      </dsp:nvSpPr>
      <dsp:spPr>
        <a:xfrm>
          <a:off x="1875209" y="2307697"/>
          <a:ext cx="1081608" cy="540804"/>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t>Yes</a:t>
          </a:r>
        </a:p>
      </dsp:txBody>
      <dsp:txXfrm>
        <a:off x="1875209" y="2307697"/>
        <a:ext cx="1081608" cy="540804"/>
      </dsp:txXfrm>
    </dsp:sp>
    <dsp:sp modelId="{95886304-40F0-094B-A2A5-2DEC171AC0FB}">
      <dsp:nvSpPr>
        <dsp:cNvPr id="0" name=""/>
        <dsp:cNvSpPr/>
      </dsp:nvSpPr>
      <dsp:spPr>
        <a:xfrm>
          <a:off x="1875209" y="3075639"/>
          <a:ext cx="1081608" cy="540804"/>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t>Operation date in first half of episode?</a:t>
          </a:r>
        </a:p>
      </dsp:txBody>
      <dsp:txXfrm>
        <a:off x="1875209" y="3075639"/>
        <a:ext cx="1081608" cy="540804"/>
      </dsp:txXfrm>
    </dsp:sp>
    <dsp:sp modelId="{19163BE3-218D-934E-B205-9CFA1E1F8E3E}">
      <dsp:nvSpPr>
        <dsp:cNvPr id="0" name=""/>
        <dsp:cNvSpPr/>
      </dsp:nvSpPr>
      <dsp:spPr>
        <a:xfrm>
          <a:off x="2145611" y="3843581"/>
          <a:ext cx="1081608" cy="540804"/>
        </a:xfrm>
        <a:prstGeom prst="rect">
          <a:avLst/>
        </a:prstGeom>
        <a:solidFill>
          <a:schemeClr val="accent6"/>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t>Yes: </a:t>
          </a:r>
        </a:p>
        <a:p>
          <a:pPr marL="0" lvl="0" indent="0" algn="ctr" defTabSz="311150">
            <a:lnSpc>
              <a:spcPct val="90000"/>
            </a:lnSpc>
            <a:spcBef>
              <a:spcPct val="0"/>
            </a:spcBef>
            <a:spcAft>
              <a:spcPct val="35000"/>
            </a:spcAft>
            <a:buNone/>
          </a:pPr>
          <a:r>
            <a:rPr lang="en-GB" sz="700" b="1" kern="1200"/>
            <a:t>include</a:t>
          </a:r>
        </a:p>
      </dsp:txBody>
      <dsp:txXfrm>
        <a:off x="2145611" y="3843581"/>
        <a:ext cx="1081608" cy="540804"/>
      </dsp:txXfrm>
    </dsp:sp>
    <dsp:sp modelId="{F030515A-75BB-E546-ABED-13A9085C5F87}">
      <dsp:nvSpPr>
        <dsp:cNvPr id="0" name=""/>
        <dsp:cNvSpPr/>
      </dsp:nvSpPr>
      <dsp:spPr>
        <a:xfrm>
          <a:off x="2145611" y="4611523"/>
          <a:ext cx="1081608" cy="540804"/>
        </a:xfrm>
        <a:prstGeom prst="rect">
          <a:avLst/>
        </a:prstGeom>
        <a:solidFill>
          <a:schemeClr val="accent5"/>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t>No:</a:t>
          </a:r>
        </a:p>
        <a:p>
          <a:pPr marL="0" lvl="0" indent="0" algn="ctr" defTabSz="311150">
            <a:lnSpc>
              <a:spcPct val="90000"/>
            </a:lnSpc>
            <a:spcBef>
              <a:spcPct val="0"/>
            </a:spcBef>
            <a:spcAft>
              <a:spcPct val="35000"/>
            </a:spcAft>
            <a:buNone/>
          </a:pPr>
          <a:r>
            <a:rPr lang="en-GB" sz="700" b="1" kern="1200"/>
            <a:t>exclude</a:t>
          </a:r>
        </a:p>
      </dsp:txBody>
      <dsp:txXfrm>
        <a:off x="2145611" y="4611523"/>
        <a:ext cx="1081608" cy="540804"/>
      </dsp:txXfrm>
    </dsp:sp>
    <dsp:sp modelId="{9BA877B6-201A-AE4C-88DD-19DEC823C0E4}">
      <dsp:nvSpPr>
        <dsp:cNvPr id="0" name=""/>
        <dsp:cNvSpPr/>
      </dsp:nvSpPr>
      <dsp:spPr>
        <a:xfrm>
          <a:off x="3183955" y="2307697"/>
          <a:ext cx="1081608" cy="540804"/>
        </a:xfrm>
        <a:prstGeom prst="rect">
          <a:avLst/>
        </a:prstGeom>
        <a:solidFill>
          <a:schemeClr val="accent5"/>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GB" sz="700" kern="1200"/>
            <a:t>No:</a:t>
          </a:r>
        </a:p>
        <a:p>
          <a:pPr marL="0" lvl="0" indent="0" algn="ctr" defTabSz="311150">
            <a:lnSpc>
              <a:spcPct val="90000"/>
            </a:lnSpc>
            <a:spcBef>
              <a:spcPct val="0"/>
            </a:spcBef>
            <a:spcAft>
              <a:spcPct val="35000"/>
            </a:spcAft>
            <a:buNone/>
          </a:pPr>
          <a:r>
            <a:rPr lang="en-GB" sz="700" b="1" kern="1200"/>
            <a:t>exclude</a:t>
          </a:r>
        </a:p>
      </dsp:txBody>
      <dsp:txXfrm>
        <a:off x="3183955" y="2307697"/>
        <a:ext cx="1081608" cy="540804"/>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0</Words>
  <Characters>1630</Characters>
  <Application>Microsoft Office Word</Application>
  <DocSecurity>0</DocSecurity>
  <Lines>31</Lines>
  <Paragraphs>5</Paragraphs>
  <ScaleCrop>false</ScaleCrop>
  <Company/>
  <LinksUpToDate>false</LinksUpToDate>
  <CharactersWithSpaces>1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Armstrong</dc:creator>
  <cp:keywords/>
  <dc:description/>
  <cp:lastModifiedBy>Richard Armstrong</cp:lastModifiedBy>
  <cp:revision>2</cp:revision>
  <dcterms:created xsi:type="dcterms:W3CDTF">2026-01-09T11:10:00Z</dcterms:created>
  <dcterms:modified xsi:type="dcterms:W3CDTF">2026-02-10T12:38:00Z</dcterms:modified>
</cp:coreProperties>
</file>